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763678" w14:textId="4B8CF89D" w:rsidR="005F4A64" w:rsidRPr="00DA21DE" w:rsidRDefault="00D26975" w:rsidP="005F4A6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Appendix </w:t>
      </w:r>
      <w:r w:rsidR="00D32540">
        <w:rPr>
          <w:rFonts w:ascii="Times New Roman" w:hAnsi="Times New Roman" w:cs="Times New Roman"/>
          <w:sz w:val="24"/>
          <w:szCs w:val="24"/>
        </w:rPr>
        <w:t>B</w:t>
      </w:r>
      <w:r w:rsidR="005F4A64" w:rsidRPr="4FB9A930">
        <w:rPr>
          <w:rFonts w:ascii="Times New Roman" w:hAnsi="Times New Roman" w:cs="Times New Roman"/>
          <w:sz w:val="24"/>
          <w:szCs w:val="24"/>
        </w:rPr>
        <w:t xml:space="preserve">. </w:t>
      </w:r>
      <w:r w:rsidR="00141547">
        <w:rPr>
          <w:rFonts w:ascii="Times New Roman" w:hAnsi="Times New Roman" w:cs="Times New Roman"/>
          <w:sz w:val="24"/>
          <w:szCs w:val="24"/>
        </w:rPr>
        <w:t>Study characteristics of published studies (n = 43)</w:t>
      </w:r>
      <w:r w:rsidR="005F4A64" w:rsidRPr="4FB9A93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4147E86" w14:textId="77777777" w:rsidR="005F4A64" w:rsidRPr="00DA21DE" w:rsidRDefault="005F4A64" w:rsidP="005F4A6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885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555"/>
        <w:gridCol w:w="1383"/>
        <w:gridCol w:w="2754"/>
        <w:gridCol w:w="1380"/>
        <w:gridCol w:w="1584"/>
        <w:gridCol w:w="1637"/>
        <w:gridCol w:w="1244"/>
        <w:gridCol w:w="1371"/>
        <w:gridCol w:w="1701"/>
        <w:gridCol w:w="1276"/>
      </w:tblGrid>
      <w:tr w:rsidR="002C0E43" w:rsidRPr="00DA21DE" w14:paraId="338BB445" w14:textId="459999E2" w:rsidTr="002C0E43">
        <w:trPr>
          <w:trHeight w:val="312"/>
        </w:trPr>
        <w:tc>
          <w:tcPr>
            <w:tcW w:w="14885" w:type="dxa"/>
            <w:gridSpan w:val="10"/>
          </w:tcPr>
          <w:p w14:paraId="137A6B7B" w14:textId="0BDEACE2" w:rsidR="002C0E43" w:rsidRDefault="002C0E43" w:rsidP="002C0E43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uantitative design: randomized controlled trials</w:t>
            </w:r>
          </w:p>
        </w:tc>
      </w:tr>
      <w:tr w:rsidR="002C0E43" w:rsidRPr="00DA21DE" w14:paraId="744D380A" w14:textId="77777777" w:rsidTr="002C0E43">
        <w:trPr>
          <w:trHeight w:val="312"/>
        </w:trPr>
        <w:tc>
          <w:tcPr>
            <w:tcW w:w="555" w:type="dxa"/>
          </w:tcPr>
          <w:p w14:paraId="118F92FF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3" w:type="dxa"/>
            <w:noWrap/>
          </w:tcPr>
          <w:p w14:paraId="4C070D40" w14:textId="7A2A7E6A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Abd-Elsalam S. (2018)</w:t>
            </w:r>
            <w:r w:rsidR="00D26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7</w:t>
            </w:r>
          </w:p>
        </w:tc>
        <w:tc>
          <w:tcPr>
            <w:tcW w:w="2754" w:type="dxa"/>
          </w:tcPr>
          <w:p w14:paraId="3FB2A4C2" w14:textId="540756CB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evaluate the efficacy and safety of methocarbamol as a novel therapy in controlling muscle cramps in cirrhotic patients.</w:t>
            </w:r>
          </w:p>
        </w:tc>
        <w:tc>
          <w:tcPr>
            <w:tcW w:w="1380" w:type="dxa"/>
          </w:tcPr>
          <w:p w14:paraId="459432D1" w14:textId="4AEAE4BB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Egypt (inpatient).</w:t>
            </w:r>
          </w:p>
        </w:tc>
        <w:tc>
          <w:tcPr>
            <w:tcW w:w="1584" w:type="dxa"/>
          </w:tcPr>
          <w:p w14:paraId="616E66EC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 xml:space="preserve">Randomized placebo controlled double blind trial. </w:t>
            </w:r>
          </w:p>
        </w:tc>
        <w:tc>
          <w:tcPr>
            <w:tcW w:w="1637" w:type="dxa"/>
          </w:tcPr>
          <w:p w14:paraId="7D7B9FBA" w14:textId="559342D3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41547">
              <w:rPr>
                <w:rFonts w:ascii="Times New Roman" w:hAnsi="Times New Roman" w:cs="Times New Roman"/>
                <w:sz w:val="24"/>
                <w:szCs w:val="24"/>
              </w:rPr>
              <w:t>iver cirrho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141547">
              <w:rPr>
                <w:rFonts w:ascii="Times New Roman" w:hAnsi="Times New Roman" w:cs="Times New Roman"/>
                <w:sz w:val="24"/>
                <w:szCs w:val="24"/>
              </w:rPr>
              <w:t>frequent muscle cram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44" w:type="dxa"/>
          </w:tcPr>
          <w:p w14:paraId="410050BA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00 (55.1 +/- 8.2 years).</w:t>
            </w:r>
          </w:p>
        </w:tc>
        <w:tc>
          <w:tcPr>
            <w:tcW w:w="1371" w:type="dxa"/>
          </w:tcPr>
          <w:p w14:paraId="3CD27AF9" w14:textId="1405D832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 reported.</w:t>
            </w:r>
          </w:p>
        </w:tc>
        <w:tc>
          <w:tcPr>
            <w:tcW w:w="1701" w:type="dxa"/>
          </w:tcPr>
          <w:p w14:paraId="4C424967" w14:textId="33ECC762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 reported.</w:t>
            </w:r>
          </w:p>
        </w:tc>
        <w:tc>
          <w:tcPr>
            <w:tcW w:w="1276" w:type="dxa"/>
          </w:tcPr>
          <w:p w14:paraId="4425C6DD" w14:textId="1D11BB11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M = 65 (65%)</w:t>
            </w:r>
          </w:p>
          <w:p w14:paraId="784AD736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F = 35 (35%)</w:t>
            </w:r>
          </w:p>
        </w:tc>
      </w:tr>
      <w:tr w:rsidR="002C0E43" w:rsidRPr="00DA21DE" w14:paraId="43979516" w14:textId="77777777" w:rsidTr="002C0E43">
        <w:trPr>
          <w:trHeight w:val="312"/>
        </w:trPr>
        <w:tc>
          <w:tcPr>
            <w:tcW w:w="555" w:type="dxa"/>
          </w:tcPr>
          <w:p w14:paraId="516BDC08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3" w:type="dxa"/>
            <w:noWrap/>
          </w:tcPr>
          <w:p w14:paraId="31E4F73F" w14:textId="4B40B17A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Abd-Elsalam S. (2017)</w:t>
            </w:r>
            <w:r w:rsidR="00D26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8</w:t>
            </w:r>
          </w:p>
        </w:tc>
        <w:tc>
          <w:tcPr>
            <w:tcW w:w="2754" w:type="dxa"/>
          </w:tcPr>
          <w:p w14:paraId="73CF5F50" w14:textId="38997DD1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assess the efficacy and safety of orphenadrine in the treatment of muscle cramps in patients with liver cirrhosis.</w:t>
            </w:r>
          </w:p>
        </w:tc>
        <w:tc>
          <w:tcPr>
            <w:tcW w:w="1380" w:type="dxa"/>
          </w:tcPr>
          <w:p w14:paraId="37EE0BA5" w14:textId="6373FDE0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Egypt (inpatient).</w:t>
            </w:r>
          </w:p>
        </w:tc>
        <w:tc>
          <w:tcPr>
            <w:tcW w:w="1584" w:type="dxa"/>
          </w:tcPr>
          <w:p w14:paraId="42419807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 xml:space="preserve">Randomized controlled double blind parallel group pilot study. </w:t>
            </w:r>
          </w:p>
        </w:tc>
        <w:tc>
          <w:tcPr>
            <w:tcW w:w="1637" w:type="dxa"/>
          </w:tcPr>
          <w:p w14:paraId="7417C88A" w14:textId="3ACC194F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cirrhosis; frequent muscle cramps.</w:t>
            </w:r>
          </w:p>
        </w:tc>
        <w:tc>
          <w:tcPr>
            <w:tcW w:w="1244" w:type="dxa"/>
          </w:tcPr>
          <w:p w14:paraId="57276840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30 (51.4 +/- 5.71 years).</w:t>
            </w:r>
          </w:p>
        </w:tc>
        <w:tc>
          <w:tcPr>
            <w:tcW w:w="1371" w:type="dxa"/>
          </w:tcPr>
          <w:p w14:paraId="18E16CCB" w14:textId="33FAC886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D7BC9">
              <w:rPr>
                <w:rFonts w:ascii="Times New Roman" w:hAnsi="Times New Roman" w:cs="Times New Roman"/>
                <w:sz w:val="24"/>
                <w:szCs w:val="24"/>
              </w:rPr>
              <w:t>None reported.</w:t>
            </w:r>
          </w:p>
        </w:tc>
        <w:tc>
          <w:tcPr>
            <w:tcW w:w="1701" w:type="dxa"/>
          </w:tcPr>
          <w:p w14:paraId="6C0723F6" w14:textId="1DA9C622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 reported.</w:t>
            </w:r>
          </w:p>
        </w:tc>
        <w:tc>
          <w:tcPr>
            <w:tcW w:w="1276" w:type="dxa"/>
          </w:tcPr>
          <w:p w14:paraId="1DD747B4" w14:textId="2606C02C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M = 18 (60%)</w:t>
            </w:r>
          </w:p>
          <w:p w14:paraId="66E67FCF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F = 12 (40%)</w:t>
            </w:r>
          </w:p>
        </w:tc>
      </w:tr>
      <w:tr w:rsidR="002C0E43" w:rsidRPr="00DA21DE" w14:paraId="22A412CB" w14:textId="77777777" w:rsidTr="002C0E43">
        <w:trPr>
          <w:trHeight w:val="312"/>
        </w:trPr>
        <w:tc>
          <w:tcPr>
            <w:tcW w:w="555" w:type="dxa"/>
          </w:tcPr>
          <w:p w14:paraId="293F5020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83" w:type="dxa"/>
            <w:noWrap/>
            <w:hideMark/>
          </w:tcPr>
          <w:p w14:paraId="7CF19B03" w14:textId="0BE570A9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Elfert AA. (2016)</w:t>
            </w:r>
            <w:r w:rsidR="00D26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6</w:t>
            </w:r>
          </w:p>
        </w:tc>
        <w:tc>
          <w:tcPr>
            <w:tcW w:w="2754" w:type="dxa"/>
          </w:tcPr>
          <w:p w14:paraId="0DA84551" w14:textId="737C8D1F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 assess the safety and effectiveness of baclofen in the treatment of muscle 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ramps in patients with liver cirrhosis.</w:t>
            </w:r>
          </w:p>
        </w:tc>
        <w:tc>
          <w:tcPr>
            <w:tcW w:w="1380" w:type="dxa"/>
          </w:tcPr>
          <w:p w14:paraId="5BD4B58E" w14:textId="5BFEB903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gypt (inpatient).</w:t>
            </w:r>
          </w:p>
        </w:tc>
        <w:tc>
          <w:tcPr>
            <w:tcW w:w="1584" w:type="dxa"/>
          </w:tcPr>
          <w:p w14:paraId="0A45DEFB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 xml:space="preserve">Randomized placebo </w:t>
            </w: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trolled trial.</w:t>
            </w:r>
          </w:p>
        </w:tc>
        <w:tc>
          <w:tcPr>
            <w:tcW w:w="1637" w:type="dxa"/>
          </w:tcPr>
          <w:p w14:paraId="63D70F0E" w14:textId="1A58EE8D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iver cirrhosis; frequ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uscle cramps. </w:t>
            </w:r>
          </w:p>
        </w:tc>
        <w:tc>
          <w:tcPr>
            <w:tcW w:w="1244" w:type="dxa"/>
          </w:tcPr>
          <w:p w14:paraId="3E89C67C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0 (52.5 +/- 7.74 years) .</w:t>
            </w:r>
          </w:p>
        </w:tc>
        <w:tc>
          <w:tcPr>
            <w:tcW w:w="1371" w:type="dxa"/>
          </w:tcPr>
          <w:p w14:paraId="6D3E06E8" w14:textId="0772F88F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D7BC9">
              <w:rPr>
                <w:rFonts w:ascii="Times New Roman" w:hAnsi="Times New Roman" w:cs="Times New Roman"/>
                <w:sz w:val="24"/>
                <w:szCs w:val="24"/>
              </w:rPr>
              <w:t>None reported.</w:t>
            </w:r>
          </w:p>
        </w:tc>
        <w:tc>
          <w:tcPr>
            <w:tcW w:w="1701" w:type="dxa"/>
          </w:tcPr>
          <w:p w14:paraId="11CDECD9" w14:textId="1522BD6D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ne reported. </w:t>
            </w:r>
          </w:p>
        </w:tc>
        <w:tc>
          <w:tcPr>
            <w:tcW w:w="1276" w:type="dxa"/>
          </w:tcPr>
          <w:p w14:paraId="46906667" w14:textId="68FB753F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M = 52 (52%)</w:t>
            </w:r>
          </w:p>
          <w:p w14:paraId="2CB551B7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 = 48 (48%)</w:t>
            </w:r>
          </w:p>
        </w:tc>
      </w:tr>
      <w:tr w:rsidR="002C0E43" w:rsidRPr="00DA21DE" w14:paraId="2236843A" w14:textId="2403F715" w:rsidTr="002C0E43">
        <w:trPr>
          <w:trHeight w:val="312"/>
        </w:trPr>
        <w:tc>
          <w:tcPr>
            <w:tcW w:w="14885" w:type="dxa"/>
            <w:gridSpan w:val="10"/>
          </w:tcPr>
          <w:p w14:paraId="708E48A0" w14:textId="34883B1E" w:rsidR="002C0E43" w:rsidRDefault="002C0E43" w:rsidP="002C0E43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Quantitative design: non-randomized studies</w:t>
            </w:r>
          </w:p>
        </w:tc>
      </w:tr>
      <w:tr w:rsidR="002C0E43" w:rsidRPr="00DA21DE" w14:paraId="0D1A3E63" w14:textId="77777777" w:rsidTr="002C0E43">
        <w:trPr>
          <w:trHeight w:val="312"/>
        </w:trPr>
        <w:tc>
          <w:tcPr>
            <w:tcW w:w="555" w:type="dxa"/>
          </w:tcPr>
          <w:p w14:paraId="207B6609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83" w:type="dxa"/>
            <w:noWrap/>
          </w:tcPr>
          <w:p w14:paraId="39062D41" w14:textId="7C1FC6FA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Acharya C. (2017)</w:t>
            </w:r>
            <w:r w:rsidR="00D26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0</w:t>
            </w:r>
          </w:p>
        </w:tc>
        <w:tc>
          <w:tcPr>
            <w:tcW w:w="2754" w:type="dxa"/>
          </w:tcPr>
          <w:p w14:paraId="5A3E5511" w14:textId="5EA7DDEA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explore association of opioid use on hospital discharge with readmission and functional status of patients with liver cirrhosis.</w:t>
            </w:r>
          </w:p>
        </w:tc>
        <w:tc>
          <w:tcPr>
            <w:tcW w:w="1380" w:type="dxa"/>
          </w:tcPr>
          <w:p w14:paraId="3D02E31E" w14:textId="1BA126A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USA (inpatient).</w:t>
            </w:r>
          </w:p>
        </w:tc>
        <w:tc>
          <w:tcPr>
            <w:tcW w:w="1584" w:type="dxa"/>
          </w:tcPr>
          <w:p w14:paraId="32CFBAD5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Prospective cohort design.</w:t>
            </w:r>
          </w:p>
        </w:tc>
        <w:tc>
          <w:tcPr>
            <w:tcW w:w="1637" w:type="dxa"/>
          </w:tcPr>
          <w:p w14:paraId="6E7BD376" w14:textId="6971D8A8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ver cirrhosis; capable of informed consent. </w:t>
            </w:r>
          </w:p>
        </w:tc>
        <w:tc>
          <w:tcPr>
            <w:tcW w:w="1244" w:type="dxa"/>
          </w:tcPr>
          <w:p w14:paraId="27A2C9C6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44 (56 +/- 9.07 years).</w:t>
            </w:r>
          </w:p>
        </w:tc>
        <w:tc>
          <w:tcPr>
            <w:tcW w:w="1371" w:type="dxa"/>
          </w:tcPr>
          <w:p w14:paraId="41A64227" w14:textId="375E61C2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06EC8">
              <w:rPr>
                <w:rFonts w:ascii="Times New Roman" w:hAnsi="Times New Roman" w:cs="Times New Roman"/>
                <w:sz w:val="24"/>
                <w:szCs w:val="24"/>
              </w:rPr>
              <w:t>None reported.</w:t>
            </w:r>
          </w:p>
        </w:tc>
        <w:tc>
          <w:tcPr>
            <w:tcW w:w="1701" w:type="dxa"/>
          </w:tcPr>
          <w:p w14:paraId="157D598B" w14:textId="07A9D315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 related liver disease, diabetes, hepatic encephalopathy.</w:t>
            </w:r>
          </w:p>
        </w:tc>
        <w:tc>
          <w:tcPr>
            <w:tcW w:w="1276" w:type="dxa"/>
          </w:tcPr>
          <w:p w14:paraId="2B2389B9" w14:textId="1D8514D8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M = 85 (59%)</w:t>
            </w:r>
          </w:p>
          <w:p w14:paraId="0D673B0D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F = 59 (41%)</w:t>
            </w:r>
          </w:p>
        </w:tc>
      </w:tr>
      <w:tr w:rsidR="002C0E43" w:rsidRPr="00DA21DE" w14:paraId="58BD3DED" w14:textId="77777777" w:rsidTr="002C0E43">
        <w:trPr>
          <w:trHeight w:val="312"/>
        </w:trPr>
        <w:tc>
          <w:tcPr>
            <w:tcW w:w="555" w:type="dxa"/>
          </w:tcPr>
          <w:p w14:paraId="42D8034D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83" w:type="dxa"/>
            <w:noWrap/>
          </w:tcPr>
          <w:p w14:paraId="740388AC" w14:textId="6A215EE0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Acharya C. (1992)</w:t>
            </w:r>
            <w:r w:rsidR="00D26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1</w:t>
            </w:r>
          </w:p>
        </w:tc>
        <w:tc>
          <w:tcPr>
            <w:tcW w:w="2754" w:type="dxa"/>
          </w:tcPr>
          <w:p w14:paraId="02CEBDE3" w14:textId="68F94EBE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 evaluate the efficacy of a low-cost, easily available synthetic colloid-like, low molecular weight dextran infusion as the plasma expander in preventing 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hypovolemia, electrolyte disturbances, and renal dysfunction in patient with cirrhosis and tense ascites subjected to large volume paracentesis.</w:t>
            </w:r>
          </w:p>
        </w:tc>
        <w:tc>
          <w:tcPr>
            <w:tcW w:w="1380" w:type="dxa"/>
          </w:tcPr>
          <w:p w14:paraId="469F174F" w14:textId="175C3514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dia (inpatient).</w:t>
            </w:r>
          </w:p>
        </w:tc>
        <w:tc>
          <w:tcPr>
            <w:tcW w:w="1584" w:type="dxa"/>
          </w:tcPr>
          <w:p w14:paraId="604E1008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Quasi-experimental cohort study.</w:t>
            </w:r>
          </w:p>
        </w:tc>
        <w:tc>
          <w:tcPr>
            <w:tcW w:w="1637" w:type="dxa"/>
          </w:tcPr>
          <w:p w14:paraId="15B6B5C3" w14:textId="5F3D8943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ver cirrhosis; absence of encephalopathy or gastrointestinal bleeding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bsence of bacterial infection, renal failure, cardiac disease, respiratory disease; specific blood values (serum bilirubin, liver function tests, complete blood count, urine sodium).  </w:t>
            </w:r>
          </w:p>
        </w:tc>
        <w:tc>
          <w:tcPr>
            <w:tcW w:w="1244" w:type="dxa"/>
          </w:tcPr>
          <w:p w14:paraId="38174FAA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 (43.4 +/- 14.45 years).</w:t>
            </w:r>
          </w:p>
        </w:tc>
        <w:tc>
          <w:tcPr>
            <w:tcW w:w="1371" w:type="dxa"/>
          </w:tcPr>
          <w:p w14:paraId="3EB2E3F8" w14:textId="355E24BB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06EC8">
              <w:rPr>
                <w:rFonts w:ascii="Times New Roman" w:hAnsi="Times New Roman" w:cs="Times New Roman"/>
                <w:sz w:val="24"/>
                <w:szCs w:val="24"/>
              </w:rPr>
              <w:t>None reported.</w:t>
            </w:r>
          </w:p>
        </w:tc>
        <w:tc>
          <w:tcPr>
            <w:tcW w:w="1701" w:type="dxa"/>
          </w:tcPr>
          <w:p w14:paraId="44728CA2" w14:textId="1913868D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 related liver disease.</w:t>
            </w:r>
          </w:p>
        </w:tc>
        <w:tc>
          <w:tcPr>
            <w:tcW w:w="1276" w:type="dxa"/>
          </w:tcPr>
          <w:p w14:paraId="71581175" w14:textId="04E0F062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M = 30 (75%)</w:t>
            </w:r>
          </w:p>
          <w:p w14:paraId="5AA2BA80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F = 10 (25%)</w:t>
            </w:r>
          </w:p>
        </w:tc>
      </w:tr>
      <w:tr w:rsidR="002C0E43" w:rsidRPr="00DA21DE" w14:paraId="25D9EFFD" w14:textId="77777777" w:rsidTr="002C0E43">
        <w:trPr>
          <w:trHeight w:val="312"/>
        </w:trPr>
        <w:tc>
          <w:tcPr>
            <w:tcW w:w="555" w:type="dxa"/>
          </w:tcPr>
          <w:p w14:paraId="6EFD9445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1383" w:type="dxa"/>
            <w:noWrap/>
          </w:tcPr>
          <w:p w14:paraId="112E1FD8" w14:textId="1D41B389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Afendy A. (2009)</w:t>
            </w:r>
            <w:r w:rsidR="00D26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2</w:t>
            </w:r>
          </w:p>
        </w:tc>
        <w:tc>
          <w:tcPr>
            <w:tcW w:w="2754" w:type="dxa"/>
          </w:tcPr>
          <w:p w14:paraId="45ACF284" w14:textId="3F4ECF14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explore the impact of different types of liver disease and clinicodemographic factors on health related quality of life in a large cohort of patients with chronic liver disease. In addition, we aimed to develop models that can predict health related quality of life scale scores for Short-Form 36.</w:t>
            </w:r>
          </w:p>
        </w:tc>
        <w:tc>
          <w:tcPr>
            <w:tcW w:w="1380" w:type="dxa"/>
          </w:tcPr>
          <w:p w14:paraId="31884FDA" w14:textId="3DA6A5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USA (inpatient).</w:t>
            </w:r>
          </w:p>
        </w:tc>
        <w:tc>
          <w:tcPr>
            <w:tcW w:w="1584" w:type="dxa"/>
          </w:tcPr>
          <w:p w14:paraId="556C2261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Prospective cohort study.</w:t>
            </w:r>
          </w:p>
        </w:tc>
        <w:tc>
          <w:tcPr>
            <w:tcW w:w="1637" w:type="dxa"/>
          </w:tcPr>
          <w:p w14:paraId="2D00B325" w14:textId="2017203D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ronic liver disease. </w:t>
            </w:r>
          </w:p>
        </w:tc>
        <w:tc>
          <w:tcPr>
            <w:tcW w:w="1244" w:type="dxa"/>
          </w:tcPr>
          <w:p w14:paraId="4B64A68A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103 (54.2 +/- 12.0 years).</w:t>
            </w:r>
          </w:p>
        </w:tc>
        <w:tc>
          <w:tcPr>
            <w:tcW w:w="1371" w:type="dxa"/>
          </w:tcPr>
          <w:p w14:paraId="117CF8A3" w14:textId="4BB31A96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06EC8">
              <w:rPr>
                <w:rFonts w:ascii="Times New Roman" w:hAnsi="Times New Roman" w:cs="Times New Roman"/>
                <w:sz w:val="24"/>
                <w:szCs w:val="24"/>
              </w:rPr>
              <w:t>None reported.</w:t>
            </w:r>
          </w:p>
        </w:tc>
        <w:tc>
          <w:tcPr>
            <w:tcW w:w="1701" w:type="dxa"/>
          </w:tcPr>
          <w:p w14:paraId="3EA438FB" w14:textId="1D1D925C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ression, alcohol related liver disease.</w:t>
            </w:r>
          </w:p>
        </w:tc>
        <w:tc>
          <w:tcPr>
            <w:tcW w:w="1276" w:type="dxa"/>
          </w:tcPr>
          <w:p w14:paraId="6F55D12D" w14:textId="798A030E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M = 666 (60.4%)</w:t>
            </w:r>
          </w:p>
          <w:p w14:paraId="4A468B68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F = 437 (39.6%)</w:t>
            </w:r>
          </w:p>
        </w:tc>
      </w:tr>
      <w:tr w:rsidR="002C0E43" w:rsidRPr="00DA21DE" w14:paraId="76470898" w14:textId="77777777" w:rsidTr="002C0E43">
        <w:trPr>
          <w:trHeight w:val="312"/>
        </w:trPr>
        <w:tc>
          <w:tcPr>
            <w:tcW w:w="555" w:type="dxa"/>
          </w:tcPr>
          <w:p w14:paraId="34D872C9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83" w:type="dxa"/>
            <w:noWrap/>
          </w:tcPr>
          <w:p w14:paraId="6EB8537F" w14:textId="7C91416B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Baumann AJ. (2015)</w:t>
            </w:r>
            <w:r w:rsidR="00D26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6</w:t>
            </w:r>
          </w:p>
        </w:tc>
        <w:tc>
          <w:tcPr>
            <w:tcW w:w="2754" w:type="dxa"/>
          </w:tcPr>
          <w:p w14:paraId="3DE16D9E" w14:textId="7F624C9F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 determine if early palliative care intervention would reduce the symptom burden and 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epressive symptoms associated with en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age liver disease. </w:t>
            </w:r>
          </w:p>
        </w:tc>
        <w:tc>
          <w:tcPr>
            <w:tcW w:w="1380" w:type="dxa"/>
          </w:tcPr>
          <w:p w14:paraId="30681E1B" w14:textId="0F4793A9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SA (inpatient).</w:t>
            </w:r>
          </w:p>
        </w:tc>
        <w:tc>
          <w:tcPr>
            <w:tcW w:w="1584" w:type="dxa"/>
          </w:tcPr>
          <w:p w14:paraId="2557CC19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 xml:space="preserve">Longitudinal cohort multidisciplinary </w:t>
            </w: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ventional study.</w:t>
            </w:r>
          </w:p>
        </w:tc>
        <w:tc>
          <w:tcPr>
            <w:tcW w:w="1637" w:type="dxa"/>
          </w:tcPr>
          <w:p w14:paraId="0DBDAE47" w14:textId="409A2944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nd-stage liver disease. </w:t>
            </w:r>
          </w:p>
        </w:tc>
        <w:tc>
          <w:tcPr>
            <w:tcW w:w="1244" w:type="dxa"/>
          </w:tcPr>
          <w:p w14:paraId="5D99C70F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50 (58.9 +/- 6.37 years).</w:t>
            </w:r>
          </w:p>
        </w:tc>
        <w:tc>
          <w:tcPr>
            <w:tcW w:w="1371" w:type="dxa"/>
          </w:tcPr>
          <w:p w14:paraId="03131386" w14:textId="46A86BFF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06EC8">
              <w:rPr>
                <w:rFonts w:ascii="Times New Roman" w:hAnsi="Times New Roman" w:cs="Times New Roman"/>
                <w:sz w:val="24"/>
                <w:szCs w:val="24"/>
              </w:rPr>
              <w:t>None reported.</w:t>
            </w:r>
          </w:p>
        </w:tc>
        <w:tc>
          <w:tcPr>
            <w:tcW w:w="1701" w:type="dxa"/>
          </w:tcPr>
          <w:p w14:paraId="2D85F42A" w14:textId="1284A3AC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pression. </w:t>
            </w:r>
          </w:p>
        </w:tc>
        <w:tc>
          <w:tcPr>
            <w:tcW w:w="1276" w:type="dxa"/>
          </w:tcPr>
          <w:p w14:paraId="6F76676F" w14:textId="3D2AC9A1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M = 38 (76%)</w:t>
            </w:r>
          </w:p>
          <w:p w14:paraId="2C6AF720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F = 12 (24%)</w:t>
            </w:r>
          </w:p>
        </w:tc>
      </w:tr>
      <w:tr w:rsidR="002C0E43" w:rsidRPr="00DA21DE" w14:paraId="5607CAFC" w14:textId="77777777" w:rsidTr="002C0E43">
        <w:trPr>
          <w:trHeight w:val="312"/>
        </w:trPr>
        <w:tc>
          <w:tcPr>
            <w:tcW w:w="555" w:type="dxa"/>
          </w:tcPr>
          <w:p w14:paraId="1E21A801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83" w:type="dxa"/>
            <w:noWrap/>
          </w:tcPr>
          <w:p w14:paraId="0C3700B7" w14:textId="6B879DFB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Dan AA. (2008)</w:t>
            </w:r>
            <w:r w:rsidR="00D26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2</w:t>
            </w:r>
          </w:p>
        </w:tc>
        <w:tc>
          <w:tcPr>
            <w:tcW w:w="2754" w:type="dxa"/>
          </w:tcPr>
          <w:p w14:paraId="3B71E399" w14:textId="1B6C3FA2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assess the health utilities of patients with chronic liver disease using the SF-6D and HUI-2. We also compare utility scores among patients with different types of liver disease.</w:t>
            </w:r>
          </w:p>
        </w:tc>
        <w:tc>
          <w:tcPr>
            <w:tcW w:w="1380" w:type="dxa"/>
          </w:tcPr>
          <w:p w14:paraId="3523117F" w14:textId="21FA85E8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USA (Not reported).</w:t>
            </w:r>
          </w:p>
        </w:tc>
        <w:tc>
          <w:tcPr>
            <w:tcW w:w="1584" w:type="dxa"/>
          </w:tcPr>
          <w:p w14:paraId="1D6304A3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Retrospective cohort descriptive study.</w:t>
            </w:r>
          </w:p>
        </w:tc>
        <w:tc>
          <w:tcPr>
            <w:tcW w:w="1637" w:type="dxa"/>
          </w:tcPr>
          <w:p w14:paraId="1018B3A5" w14:textId="26177790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patitis B, C, or cholestatic liver disease. </w:t>
            </w:r>
          </w:p>
        </w:tc>
        <w:tc>
          <w:tcPr>
            <w:tcW w:w="1244" w:type="dxa"/>
          </w:tcPr>
          <w:p w14:paraId="15BA9A94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40 (49.4 +/- 10.74 years).</w:t>
            </w:r>
          </w:p>
        </w:tc>
        <w:tc>
          <w:tcPr>
            <w:tcW w:w="1371" w:type="dxa"/>
          </w:tcPr>
          <w:p w14:paraId="01B7A2AB" w14:textId="38A59D3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06EC8">
              <w:rPr>
                <w:rFonts w:ascii="Times New Roman" w:hAnsi="Times New Roman" w:cs="Times New Roman"/>
                <w:sz w:val="24"/>
                <w:szCs w:val="24"/>
              </w:rPr>
              <w:t>None reported.</w:t>
            </w:r>
          </w:p>
        </w:tc>
        <w:tc>
          <w:tcPr>
            <w:tcW w:w="1701" w:type="dxa"/>
          </w:tcPr>
          <w:p w14:paraId="763B681D" w14:textId="0587C592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ne reported. </w:t>
            </w:r>
          </w:p>
        </w:tc>
        <w:tc>
          <w:tcPr>
            <w:tcW w:w="1276" w:type="dxa"/>
          </w:tcPr>
          <w:p w14:paraId="32C8E5C0" w14:textId="06F4BE76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M = 81 (58%)</w:t>
            </w:r>
          </w:p>
          <w:p w14:paraId="6022C340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F = 59 (42%)</w:t>
            </w:r>
          </w:p>
        </w:tc>
      </w:tr>
      <w:tr w:rsidR="002C0E43" w:rsidRPr="00DA21DE" w14:paraId="69AA36DA" w14:textId="77777777" w:rsidTr="002C0E43">
        <w:trPr>
          <w:trHeight w:val="312"/>
        </w:trPr>
        <w:tc>
          <w:tcPr>
            <w:tcW w:w="555" w:type="dxa"/>
          </w:tcPr>
          <w:p w14:paraId="04030DA0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83" w:type="dxa"/>
            <w:noWrap/>
          </w:tcPr>
          <w:p w14:paraId="042E7212" w14:textId="4CC4869E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Dan AA. (2006)</w:t>
            </w:r>
            <w:r w:rsidR="00D26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3</w:t>
            </w:r>
          </w:p>
        </w:tc>
        <w:tc>
          <w:tcPr>
            <w:tcW w:w="2754" w:type="dxa"/>
          </w:tcPr>
          <w:p w14:paraId="63BFB161" w14:textId="22D1F754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 examine the association of health related quality of life with treatment-induced depression and anemia in 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atients with chronic hepatitis C.</w:t>
            </w:r>
          </w:p>
        </w:tc>
        <w:tc>
          <w:tcPr>
            <w:tcW w:w="1380" w:type="dxa"/>
          </w:tcPr>
          <w:p w14:paraId="04DABFD6" w14:textId="6908D1B1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SA (outpatient).</w:t>
            </w:r>
          </w:p>
        </w:tc>
        <w:tc>
          <w:tcPr>
            <w:tcW w:w="1584" w:type="dxa"/>
          </w:tcPr>
          <w:p w14:paraId="56FE170F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Descriptive cohort survey study.</w:t>
            </w:r>
          </w:p>
        </w:tc>
        <w:tc>
          <w:tcPr>
            <w:tcW w:w="1637" w:type="dxa"/>
          </w:tcPr>
          <w:p w14:paraId="740A0C0C" w14:textId="6C438A7A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patitis C who received pegylated interferon alfa 2b and ribavirin. </w:t>
            </w:r>
          </w:p>
        </w:tc>
        <w:tc>
          <w:tcPr>
            <w:tcW w:w="1244" w:type="dxa"/>
          </w:tcPr>
          <w:p w14:paraId="6B740642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71 (47.1 +/- 6.5 years).</w:t>
            </w:r>
          </w:p>
        </w:tc>
        <w:tc>
          <w:tcPr>
            <w:tcW w:w="1371" w:type="dxa"/>
          </w:tcPr>
          <w:p w14:paraId="722DB018" w14:textId="748471B8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06EC8">
              <w:rPr>
                <w:rFonts w:ascii="Times New Roman" w:hAnsi="Times New Roman" w:cs="Times New Roman"/>
                <w:sz w:val="24"/>
                <w:szCs w:val="24"/>
              </w:rPr>
              <w:t>None reported.</w:t>
            </w:r>
          </w:p>
        </w:tc>
        <w:tc>
          <w:tcPr>
            <w:tcW w:w="1701" w:type="dxa"/>
          </w:tcPr>
          <w:p w14:paraId="4D57345F" w14:textId="44B31B79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pression, anxiety, alcohol related liver disease. </w:t>
            </w:r>
          </w:p>
        </w:tc>
        <w:tc>
          <w:tcPr>
            <w:tcW w:w="1276" w:type="dxa"/>
          </w:tcPr>
          <w:p w14:paraId="5D2104EA" w14:textId="60162A0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M = 189 (69%)</w:t>
            </w:r>
          </w:p>
          <w:p w14:paraId="56C6776C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F = 82 (31%)</w:t>
            </w:r>
          </w:p>
        </w:tc>
      </w:tr>
      <w:tr w:rsidR="002C0E43" w:rsidRPr="00DA21DE" w14:paraId="3BAE52DA" w14:textId="77777777" w:rsidTr="002C0E43">
        <w:trPr>
          <w:trHeight w:val="312"/>
        </w:trPr>
        <w:tc>
          <w:tcPr>
            <w:tcW w:w="555" w:type="dxa"/>
          </w:tcPr>
          <w:p w14:paraId="420743C7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83" w:type="dxa"/>
            <w:noWrap/>
          </w:tcPr>
          <w:p w14:paraId="2BC0096D" w14:textId="2A6D2C8C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Macdonald S. (2019)</w:t>
            </w:r>
            <w:r w:rsidR="00D26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4</w:t>
            </w:r>
          </w:p>
        </w:tc>
        <w:tc>
          <w:tcPr>
            <w:tcW w:w="2754" w:type="dxa"/>
          </w:tcPr>
          <w:p w14:paraId="6EDA7348" w14:textId="6C0A244F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determine the association between health related quality of life, using the SF</w:t>
            </w:r>
            <w:r w:rsidRPr="00F609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‐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, and mortality in patients with liver cirrhosis and severe ascites.</w:t>
            </w:r>
          </w:p>
        </w:tc>
        <w:tc>
          <w:tcPr>
            <w:tcW w:w="1380" w:type="dxa"/>
          </w:tcPr>
          <w:p w14:paraId="0136762A" w14:textId="3C57530A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Not reported.</w:t>
            </w:r>
          </w:p>
        </w:tc>
        <w:tc>
          <w:tcPr>
            <w:tcW w:w="1584" w:type="dxa"/>
          </w:tcPr>
          <w:p w14:paraId="215FDB63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Retrospective cohort study.</w:t>
            </w:r>
          </w:p>
        </w:tc>
        <w:tc>
          <w:tcPr>
            <w:tcW w:w="1637" w:type="dxa"/>
          </w:tcPr>
          <w:p w14:paraId="1A64E6B0" w14:textId="338B53C6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ver cirrhosis; ascites managed with diuretics and therapeutic paracentesis. </w:t>
            </w:r>
          </w:p>
        </w:tc>
        <w:tc>
          <w:tcPr>
            <w:tcW w:w="1244" w:type="dxa"/>
          </w:tcPr>
          <w:p w14:paraId="6B6041F3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405 (Median 58 years; Range 51-66 years).</w:t>
            </w:r>
          </w:p>
        </w:tc>
        <w:tc>
          <w:tcPr>
            <w:tcW w:w="1371" w:type="dxa"/>
          </w:tcPr>
          <w:p w14:paraId="13078BFE" w14:textId="60177AEA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 with incomplete data on questionnaire and missing specific blood work data were excluded.</w:t>
            </w:r>
          </w:p>
        </w:tc>
        <w:tc>
          <w:tcPr>
            <w:tcW w:w="1701" w:type="dxa"/>
          </w:tcPr>
          <w:p w14:paraId="5F33CA53" w14:textId="2631DBF5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cohol related liver disease. </w:t>
            </w:r>
          </w:p>
        </w:tc>
        <w:tc>
          <w:tcPr>
            <w:tcW w:w="1276" w:type="dxa"/>
          </w:tcPr>
          <w:p w14:paraId="66CF03E2" w14:textId="2580F495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M = 294 (73%)</w:t>
            </w:r>
          </w:p>
          <w:p w14:paraId="2ED4D1A4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F = 111 (27%)</w:t>
            </w:r>
          </w:p>
        </w:tc>
      </w:tr>
      <w:tr w:rsidR="002C0E43" w:rsidRPr="00DA21DE" w14:paraId="51868869" w14:textId="77777777" w:rsidTr="002C0E43">
        <w:trPr>
          <w:trHeight w:val="312"/>
        </w:trPr>
        <w:tc>
          <w:tcPr>
            <w:tcW w:w="555" w:type="dxa"/>
          </w:tcPr>
          <w:p w14:paraId="29AD485E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83" w:type="dxa"/>
            <w:noWrap/>
          </w:tcPr>
          <w:p w14:paraId="77BE0973" w14:textId="3952C5D6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Randall HB. (2017)</w:t>
            </w:r>
            <w:r w:rsidR="00D26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0</w:t>
            </w:r>
          </w:p>
        </w:tc>
        <w:tc>
          <w:tcPr>
            <w:tcW w:w="2754" w:type="dxa"/>
          </w:tcPr>
          <w:p w14:paraId="188AE3B8" w14:textId="5C1FDFE3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 quantify fills for prescription opioids on the waiting list, identify correlates of opioid use, 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nd determine whether prescription opioid exposure before and after liver transplant is associated with post transplant outcomes.</w:t>
            </w:r>
          </w:p>
        </w:tc>
        <w:tc>
          <w:tcPr>
            <w:tcW w:w="1380" w:type="dxa"/>
          </w:tcPr>
          <w:p w14:paraId="507D6FAC" w14:textId="57316A51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SA (Not reported).</w:t>
            </w:r>
          </w:p>
        </w:tc>
        <w:tc>
          <w:tcPr>
            <w:tcW w:w="1584" w:type="dxa"/>
          </w:tcPr>
          <w:p w14:paraId="7731ECBA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 xml:space="preserve">Retrospective cohort study. </w:t>
            </w:r>
          </w:p>
        </w:tc>
        <w:tc>
          <w:tcPr>
            <w:tcW w:w="1637" w:type="dxa"/>
          </w:tcPr>
          <w:p w14:paraId="190FAFB0" w14:textId="46CCE659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ver disease; pharmaceutical fill record while 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ransplant waiting list. </w:t>
            </w:r>
          </w:p>
        </w:tc>
        <w:tc>
          <w:tcPr>
            <w:tcW w:w="1244" w:type="dxa"/>
          </w:tcPr>
          <w:p w14:paraId="0E6979D1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9637 (mean and SD not reported / </w:t>
            </w: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-greater than 60 years).</w:t>
            </w:r>
          </w:p>
        </w:tc>
        <w:tc>
          <w:tcPr>
            <w:tcW w:w="1371" w:type="dxa"/>
          </w:tcPr>
          <w:p w14:paraId="3BD87FC7" w14:textId="0DC6239D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e reported.</w:t>
            </w:r>
          </w:p>
        </w:tc>
        <w:tc>
          <w:tcPr>
            <w:tcW w:w="1701" w:type="dxa"/>
          </w:tcPr>
          <w:p w14:paraId="67824FBE" w14:textId="007CE6B2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abetes, hypertension, </w:t>
            </w:r>
            <w:r w:rsidR="005D1D7E"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ebrovascular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isease, 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eripheral vascular diseases, chronic obstructive pulmonary disease, coronary artery disease.</w:t>
            </w:r>
          </w:p>
        </w:tc>
        <w:tc>
          <w:tcPr>
            <w:tcW w:w="1276" w:type="dxa"/>
          </w:tcPr>
          <w:p w14:paraId="7F73021E" w14:textId="60E5B5F5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 = 19679 (66%)</w:t>
            </w:r>
          </w:p>
          <w:p w14:paraId="7A2525C4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 = 9958 (34%)</w:t>
            </w:r>
          </w:p>
        </w:tc>
      </w:tr>
      <w:tr w:rsidR="002C0E43" w:rsidRPr="00DA21DE" w14:paraId="35AAB0CB" w14:textId="77777777" w:rsidTr="002C0E43">
        <w:trPr>
          <w:trHeight w:val="312"/>
        </w:trPr>
        <w:tc>
          <w:tcPr>
            <w:tcW w:w="555" w:type="dxa"/>
          </w:tcPr>
          <w:p w14:paraId="312BF5F8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</w:t>
            </w:r>
          </w:p>
        </w:tc>
        <w:tc>
          <w:tcPr>
            <w:tcW w:w="1383" w:type="dxa"/>
            <w:noWrap/>
          </w:tcPr>
          <w:p w14:paraId="7E87EC0E" w14:textId="377C6774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Rogal S. (2019)</w:t>
            </w:r>
            <w:r w:rsidR="00D26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3</w:t>
            </w:r>
          </w:p>
        </w:tc>
        <w:tc>
          <w:tcPr>
            <w:tcW w:w="2754" w:type="dxa"/>
          </w:tcPr>
          <w:p w14:paraId="2228BD47" w14:textId="4DDCE49A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assess the longitudinal trends and predictors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of opioid prescribing in a large national sample of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veterans with cirrhosis.</w:t>
            </w:r>
          </w:p>
        </w:tc>
        <w:tc>
          <w:tcPr>
            <w:tcW w:w="1380" w:type="dxa"/>
          </w:tcPr>
          <w:p w14:paraId="3F77C16F" w14:textId="3142944E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USA (Not reported).</w:t>
            </w:r>
          </w:p>
        </w:tc>
        <w:tc>
          <w:tcPr>
            <w:tcW w:w="1584" w:type="dxa"/>
          </w:tcPr>
          <w:p w14:paraId="70448BF9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Retrospective cohort study.</w:t>
            </w:r>
          </w:p>
        </w:tc>
        <w:tc>
          <w:tcPr>
            <w:tcW w:w="1637" w:type="dxa"/>
          </w:tcPr>
          <w:p w14:paraId="18985731" w14:textId="1E25249F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ver cirrhosis; opioid prescription. </w:t>
            </w:r>
          </w:p>
        </w:tc>
        <w:tc>
          <w:tcPr>
            <w:tcW w:w="1244" w:type="dxa"/>
          </w:tcPr>
          <w:p w14:paraId="68B2043E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27239 (58 +/- 9 years).</w:t>
            </w:r>
          </w:p>
        </w:tc>
        <w:tc>
          <w:tcPr>
            <w:tcW w:w="1371" w:type="dxa"/>
          </w:tcPr>
          <w:p w14:paraId="6257C2D7" w14:textId="14CD24B8" w:rsidR="002C0E43" w:rsidRPr="00311EF0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atistical models were fitted to assess for the importance of participant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with and without missing data. </w:t>
            </w:r>
            <w:r w:rsidRPr="00787F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n</w:t>
            </w:r>
            <w:r w:rsidRPr="00787F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variables with missing values (MELD, marital status, and</w:t>
            </w:r>
            <w:r w:rsidRPr="00787F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race) were excluded from the models, there was little</w:t>
            </w:r>
            <w:r w:rsidRPr="00787F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787F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ange in the point estimates and relationships between</w:t>
            </w:r>
            <w:r w:rsidRPr="00787F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the other variables.</w:t>
            </w:r>
          </w:p>
        </w:tc>
        <w:tc>
          <w:tcPr>
            <w:tcW w:w="1701" w:type="dxa"/>
          </w:tcPr>
          <w:p w14:paraId="0A07B288" w14:textId="04D61C03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Post-traumatic stress disorder, mood disorders, alcohol related liver disease, nicotine use disorder, </w:t>
            </w:r>
          </w:p>
        </w:tc>
        <w:tc>
          <w:tcPr>
            <w:tcW w:w="1276" w:type="dxa"/>
          </w:tcPr>
          <w:p w14:paraId="1059A57A" w14:textId="0D3A20C4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M = 124587 (98%)</w:t>
            </w:r>
          </w:p>
          <w:p w14:paraId="5A2E02D3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F = 2652 (2%)</w:t>
            </w:r>
          </w:p>
        </w:tc>
      </w:tr>
      <w:tr w:rsidR="002C0E43" w:rsidRPr="00DA21DE" w14:paraId="44817B56" w14:textId="77777777" w:rsidTr="002C0E43">
        <w:trPr>
          <w:trHeight w:val="312"/>
        </w:trPr>
        <w:tc>
          <w:tcPr>
            <w:tcW w:w="555" w:type="dxa"/>
          </w:tcPr>
          <w:p w14:paraId="704D2E8A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</w:t>
            </w:r>
          </w:p>
        </w:tc>
        <w:tc>
          <w:tcPr>
            <w:tcW w:w="1383" w:type="dxa"/>
            <w:noWrap/>
          </w:tcPr>
          <w:p w14:paraId="5BFF5952" w14:textId="3A999645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Rogal S. (2013)</w:t>
            </w:r>
            <w:r w:rsidR="00D26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2</w:t>
            </w:r>
          </w:p>
        </w:tc>
        <w:tc>
          <w:tcPr>
            <w:tcW w:w="2754" w:type="dxa"/>
          </w:tcPr>
          <w:p w14:paraId="5487EBA4" w14:textId="2E3AB952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 understand factors associated with pain and its treatment in patients with chronic liver disease in order to find potentially modifiable targets for intervention. </w:t>
            </w:r>
          </w:p>
        </w:tc>
        <w:tc>
          <w:tcPr>
            <w:tcW w:w="1380" w:type="dxa"/>
          </w:tcPr>
          <w:p w14:paraId="6E127BEC" w14:textId="56EA32B1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USA (outpatient).</w:t>
            </w:r>
          </w:p>
        </w:tc>
        <w:tc>
          <w:tcPr>
            <w:tcW w:w="1584" w:type="dxa"/>
          </w:tcPr>
          <w:p w14:paraId="56290478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Retrospective cohort study.</w:t>
            </w:r>
          </w:p>
        </w:tc>
        <w:tc>
          <w:tcPr>
            <w:tcW w:w="1637" w:type="dxa"/>
          </w:tcPr>
          <w:p w14:paraId="1B06ECE8" w14:textId="35946158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liver disease.</w:t>
            </w:r>
          </w:p>
        </w:tc>
        <w:tc>
          <w:tcPr>
            <w:tcW w:w="1244" w:type="dxa"/>
          </w:tcPr>
          <w:p w14:paraId="749DE768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286 (52.6 +/- 12.96 years).</w:t>
            </w:r>
          </w:p>
        </w:tc>
        <w:tc>
          <w:tcPr>
            <w:tcW w:w="1371" w:type="dxa"/>
          </w:tcPr>
          <w:p w14:paraId="6EF49E02" w14:textId="222620F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E0098">
              <w:rPr>
                <w:rFonts w:ascii="Times New Roman" w:hAnsi="Times New Roman" w:cs="Times New Roman"/>
                <w:sz w:val="24"/>
                <w:szCs w:val="24"/>
              </w:rPr>
              <w:t>None reported.</w:t>
            </w:r>
          </w:p>
        </w:tc>
        <w:tc>
          <w:tcPr>
            <w:tcW w:w="1701" w:type="dxa"/>
          </w:tcPr>
          <w:p w14:paraId="3E0F79B6" w14:textId="24FD5005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pression, anxiety, alcohol related liver disease, nicotine use disorder, illicit drug use disorder, hepatic 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encephalopathy.</w:t>
            </w:r>
          </w:p>
        </w:tc>
        <w:tc>
          <w:tcPr>
            <w:tcW w:w="1276" w:type="dxa"/>
          </w:tcPr>
          <w:p w14:paraId="68C3694E" w14:textId="6458CF24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 = 656 (51%)</w:t>
            </w:r>
          </w:p>
          <w:p w14:paraId="2BABBE2A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F = 630 (49%)</w:t>
            </w:r>
          </w:p>
        </w:tc>
      </w:tr>
      <w:tr w:rsidR="002C0E43" w:rsidRPr="00DA21DE" w14:paraId="1CD044E2" w14:textId="77777777" w:rsidTr="002C0E43">
        <w:trPr>
          <w:trHeight w:val="312"/>
        </w:trPr>
        <w:tc>
          <w:tcPr>
            <w:tcW w:w="555" w:type="dxa"/>
          </w:tcPr>
          <w:p w14:paraId="3665694F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83" w:type="dxa"/>
            <w:noWrap/>
          </w:tcPr>
          <w:p w14:paraId="6B85D815" w14:textId="3126B9B2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Roth K. (2000)</w:t>
            </w:r>
            <w:r w:rsidR="00D26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7</w:t>
            </w:r>
          </w:p>
        </w:tc>
        <w:tc>
          <w:tcPr>
            <w:tcW w:w="2754" w:type="dxa"/>
          </w:tcPr>
          <w:p w14:paraId="110EA293" w14:textId="1DE43C4F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understand patterns of care and end-of life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preferences for patients dying with end stage liver disease with cirrhosis.</w:t>
            </w:r>
          </w:p>
        </w:tc>
        <w:tc>
          <w:tcPr>
            <w:tcW w:w="1380" w:type="dxa"/>
          </w:tcPr>
          <w:p w14:paraId="08BF9C69" w14:textId="4662369C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Not reported (inpatient).</w:t>
            </w:r>
          </w:p>
        </w:tc>
        <w:tc>
          <w:tcPr>
            <w:tcW w:w="1584" w:type="dxa"/>
          </w:tcPr>
          <w:p w14:paraId="39E02882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 xml:space="preserve">Prospective cohort study. </w:t>
            </w:r>
          </w:p>
        </w:tc>
        <w:tc>
          <w:tcPr>
            <w:tcW w:w="1637" w:type="dxa"/>
          </w:tcPr>
          <w:p w14:paraId="7483142F" w14:textId="715C2496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ver cirrhosis; specific blood values (serum albumin); uncontrolled ascites; encephalopathy; cachexia; gastrointestinal bleeding. </w:t>
            </w:r>
          </w:p>
        </w:tc>
        <w:tc>
          <w:tcPr>
            <w:tcW w:w="1244" w:type="dxa"/>
          </w:tcPr>
          <w:p w14:paraId="7C74E094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575 (52.6 years / SD not reported; range 42-67 years).</w:t>
            </w:r>
          </w:p>
        </w:tc>
        <w:tc>
          <w:tcPr>
            <w:tcW w:w="1371" w:type="dxa"/>
          </w:tcPr>
          <w:p w14:paraId="7F093CF7" w14:textId="2BCB6E83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E0098">
              <w:rPr>
                <w:rFonts w:ascii="Times New Roman" w:hAnsi="Times New Roman" w:cs="Times New Roman"/>
                <w:sz w:val="24"/>
                <w:szCs w:val="24"/>
              </w:rPr>
              <w:t>None reported.</w:t>
            </w:r>
          </w:p>
        </w:tc>
        <w:tc>
          <w:tcPr>
            <w:tcW w:w="1701" w:type="dxa"/>
          </w:tcPr>
          <w:p w14:paraId="58FF8203" w14:textId="24F39ABF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ression, anxiety, alcohol related liver disease, hepatic encephalopathy, gastrointestinal bleed.</w:t>
            </w:r>
          </w:p>
        </w:tc>
        <w:tc>
          <w:tcPr>
            <w:tcW w:w="1276" w:type="dxa"/>
          </w:tcPr>
          <w:p w14:paraId="2AD887FA" w14:textId="72BD089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M = 358 (62%)</w:t>
            </w:r>
          </w:p>
          <w:p w14:paraId="4FE53F30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F = 217 (38%)</w:t>
            </w:r>
          </w:p>
        </w:tc>
      </w:tr>
      <w:tr w:rsidR="002C0E43" w:rsidRPr="00DA21DE" w14:paraId="37065394" w14:textId="77777777" w:rsidTr="002C0E43">
        <w:trPr>
          <w:trHeight w:val="312"/>
        </w:trPr>
        <w:tc>
          <w:tcPr>
            <w:tcW w:w="555" w:type="dxa"/>
          </w:tcPr>
          <w:p w14:paraId="7CEF5D8D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83" w:type="dxa"/>
            <w:noWrap/>
          </w:tcPr>
          <w:p w14:paraId="05E4E70F" w14:textId="35AEB955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Abd El-Wahab EW. (2016)</w:t>
            </w:r>
            <w:r w:rsidR="00D26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5</w:t>
            </w:r>
          </w:p>
        </w:tc>
        <w:tc>
          <w:tcPr>
            <w:tcW w:w="2754" w:type="dxa"/>
          </w:tcPr>
          <w:p w14:paraId="2E628EB4" w14:textId="57EA5B0B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 assess the impact of chronic viral liver diseases on health related quality of life among 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Egyptian patients compared to an interventional group of patients undergoing interferon therapy and a control group of noninfected individuals via health related quality of life specific assessment instruments focusing on liver disease.</w:t>
            </w:r>
          </w:p>
        </w:tc>
        <w:tc>
          <w:tcPr>
            <w:tcW w:w="1380" w:type="dxa"/>
          </w:tcPr>
          <w:p w14:paraId="3980CF3D" w14:textId="64C38393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gypt (inpatient).</w:t>
            </w:r>
          </w:p>
        </w:tc>
        <w:tc>
          <w:tcPr>
            <w:tcW w:w="1584" w:type="dxa"/>
          </w:tcPr>
          <w:p w14:paraId="1D9B381F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Comparative cross sectional design.</w:t>
            </w:r>
          </w:p>
        </w:tc>
        <w:tc>
          <w:tcPr>
            <w:tcW w:w="1637" w:type="dxa"/>
          </w:tcPr>
          <w:p w14:paraId="13DED483" w14:textId="57D7F849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patitis C; aged 18-60; both biologi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xes; specific blood values (complete blood count).</w:t>
            </w:r>
          </w:p>
        </w:tc>
        <w:tc>
          <w:tcPr>
            <w:tcW w:w="1244" w:type="dxa"/>
          </w:tcPr>
          <w:p w14:paraId="22FC517D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50 (46.9 +/- 10.8 years).</w:t>
            </w:r>
          </w:p>
        </w:tc>
        <w:tc>
          <w:tcPr>
            <w:tcW w:w="1371" w:type="dxa"/>
          </w:tcPr>
          <w:p w14:paraId="3CC9F09A" w14:textId="365B55B5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E0098">
              <w:rPr>
                <w:rFonts w:ascii="Times New Roman" w:hAnsi="Times New Roman" w:cs="Times New Roman"/>
                <w:sz w:val="24"/>
                <w:szCs w:val="24"/>
              </w:rPr>
              <w:t>None reported.</w:t>
            </w:r>
          </w:p>
        </w:tc>
        <w:tc>
          <w:tcPr>
            <w:tcW w:w="1701" w:type="dxa"/>
          </w:tcPr>
          <w:p w14:paraId="6E003ACC" w14:textId="30845D71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cohol related liver disease, smoking, drug 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buse, diabetes, hypertension, hepatic encephalopathy.</w:t>
            </w:r>
          </w:p>
        </w:tc>
        <w:tc>
          <w:tcPr>
            <w:tcW w:w="1276" w:type="dxa"/>
          </w:tcPr>
          <w:p w14:paraId="44CEF3DD" w14:textId="5D2BA25A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 = 323 (72%)</w:t>
            </w:r>
          </w:p>
          <w:p w14:paraId="526E3BC0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F = 127 (28%)</w:t>
            </w:r>
          </w:p>
        </w:tc>
      </w:tr>
      <w:tr w:rsidR="002C0E43" w:rsidRPr="00DA21DE" w14:paraId="6949B5BD" w14:textId="77777777" w:rsidTr="002C0E43">
        <w:trPr>
          <w:trHeight w:val="312"/>
        </w:trPr>
        <w:tc>
          <w:tcPr>
            <w:tcW w:w="555" w:type="dxa"/>
          </w:tcPr>
          <w:p w14:paraId="08C117E8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83" w:type="dxa"/>
            <w:noWrap/>
          </w:tcPr>
          <w:p w14:paraId="72BEC92A" w14:textId="0B08B94A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Angeli P. (1996)</w:t>
            </w:r>
            <w:r w:rsidR="00D26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3</w:t>
            </w:r>
          </w:p>
        </w:tc>
        <w:tc>
          <w:tcPr>
            <w:tcW w:w="2754" w:type="dxa"/>
          </w:tcPr>
          <w:p w14:paraId="0272C9F9" w14:textId="54B3A59D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evaluate the prevalence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of cramps in cirrhosis according to cause and severity of the disease. In addition, studies were 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erformed to define its pathophysiology.</w:t>
            </w:r>
          </w:p>
        </w:tc>
        <w:tc>
          <w:tcPr>
            <w:tcW w:w="1380" w:type="dxa"/>
          </w:tcPr>
          <w:p w14:paraId="1C383EB4" w14:textId="576EE80A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taly (inpatient).</w:t>
            </w:r>
          </w:p>
        </w:tc>
        <w:tc>
          <w:tcPr>
            <w:tcW w:w="1584" w:type="dxa"/>
          </w:tcPr>
          <w:p w14:paraId="34CA4F57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Cross sectional descriptive study.</w:t>
            </w:r>
          </w:p>
        </w:tc>
        <w:tc>
          <w:tcPr>
            <w:tcW w:w="1637" w:type="dxa"/>
          </w:tcPr>
          <w:p w14:paraId="0EE124F1" w14:textId="33983660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ver cirrhosis; absence of encephalopathy, bacterial infectio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astrointestinal bleed; ascites. </w:t>
            </w:r>
          </w:p>
        </w:tc>
        <w:tc>
          <w:tcPr>
            <w:tcW w:w="1244" w:type="dxa"/>
          </w:tcPr>
          <w:p w14:paraId="0A4B91A2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0 (57 +/- 11 years).</w:t>
            </w:r>
          </w:p>
        </w:tc>
        <w:tc>
          <w:tcPr>
            <w:tcW w:w="1371" w:type="dxa"/>
          </w:tcPr>
          <w:p w14:paraId="2E120EF5" w14:textId="68F3CA7B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E0098">
              <w:rPr>
                <w:rFonts w:ascii="Times New Roman" w:hAnsi="Times New Roman" w:cs="Times New Roman"/>
                <w:sz w:val="24"/>
                <w:szCs w:val="24"/>
              </w:rPr>
              <w:t>None reported.</w:t>
            </w:r>
          </w:p>
        </w:tc>
        <w:tc>
          <w:tcPr>
            <w:tcW w:w="1701" w:type="dxa"/>
          </w:tcPr>
          <w:p w14:paraId="3EB57889" w14:textId="61017989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 reported.</w:t>
            </w:r>
          </w:p>
        </w:tc>
        <w:tc>
          <w:tcPr>
            <w:tcW w:w="1276" w:type="dxa"/>
          </w:tcPr>
          <w:p w14:paraId="101EB6FE" w14:textId="19DC97BA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M = 109 (64%)</w:t>
            </w:r>
          </w:p>
          <w:p w14:paraId="055ED82A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F = 61 (36%)</w:t>
            </w:r>
          </w:p>
        </w:tc>
      </w:tr>
      <w:tr w:rsidR="002C0E43" w:rsidRPr="00DA21DE" w14:paraId="146547AA" w14:textId="77777777" w:rsidTr="002C0E43">
        <w:trPr>
          <w:trHeight w:val="312"/>
        </w:trPr>
        <w:tc>
          <w:tcPr>
            <w:tcW w:w="555" w:type="dxa"/>
          </w:tcPr>
          <w:p w14:paraId="4BCE039A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83" w:type="dxa"/>
            <w:noWrap/>
          </w:tcPr>
          <w:p w14:paraId="396D1305" w14:textId="68B90354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Barboza K. (2016)</w:t>
            </w:r>
            <w:r w:rsidR="00D26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4</w:t>
            </w:r>
          </w:p>
        </w:tc>
        <w:tc>
          <w:tcPr>
            <w:tcW w:w="2754" w:type="dxa"/>
          </w:tcPr>
          <w:p w14:paraId="07BD683F" w14:textId="0AE5521A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assess the relationship between depression, hepatic encephalopathy, and health related quality of life among cirrhotic patients with hepatitis c virus.</w:t>
            </w:r>
          </w:p>
        </w:tc>
        <w:tc>
          <w:tcPr>
            <w:tcW w:w="1380" w:type="dxa"/>
          </w:tcPr>
          <w:p w14:paraId="287F8C1F" w14:textId="2F4677DF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USA (inpatient).</w:t>
            </w:r>
          </w:p>
        </w:tc>
        <w:tc>
          <w:tcPr>
            <w:tcW w:w="1584" w:type="dxa"/>
          </w:tcPr>
          <w:p w14:paraId="402F4AEB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Cross sectional descriptive study.</w:t>
            </w:r>
          </w:p>
        </w:tc>
        <w:tc>
          <w:tcPr>
            <w:tcW w:w="1637" w:type="dxa"/>
          </w:tcPr>
          <w:p w14:paraId="7C5178E9" w14:textId="3B5B1AEB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ver cirrhosis; hepatitis C; encephalopathy. </w:t>
            </w:r>
          </w:p>
        </w:tc>
        <w:tc>
          <w:tcPr>
            <w:tcW w:w="1244" w:type="dxa"/>
          </w:tcPr>
          <w:p w14:paraId="1C50A763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43 (57.8 +/- 7 years).</w:t>
            </w:r>
          </w:p>
        </w:tc>
        <w:tc>
          <w:tcPr>
            <w:tcW w:w="1371" w:type="dxa"/>
          </w:tcPr>
          <w:p w14:paraId="4A7BD95B" w14:textId="6BABC6B1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E0098">
              <w:rPr>
                <w:rFonts w:ascii="Times New Roman" w:hAnsi="Times New Roman" w:cs="Times New Roman"/>
                <w:sz w:val="24"/>
                <w:szCs w:val="24"/>
              </w:rPr>
              <w:t>None reported.</w:t>
            </w:r>
          </w:p>
        </w:tc>
        <w:tc>
          <w:tcPr>
            <w:tcW w:w="1701" w:type="dxa"/>
          </w:tcPr>
          <w:p w14:paraId="29FCB8FD" w14:textId="10A07389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atic encephalopathy.</w:t>
            </w:r>
          </w:p>
        </w:tc>
        <w:tc>
          <w:tcPr>
            <w:tcW w:w="1276" w:type="dxa"/>
          </w:tcPr>
          <w:p w14:paraId="5D324D17" w14:textId="52DE01ED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M = 27 (63%)</w:t>
            </w:r>
          </w:p>
          <w:p w14:paraId="6DC45A2C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F = 16 (37%)</w:t>
            </w:r>
          </w:p>
        </w:tc>
      </w:tr>
      <w:tr w:rsidR="002C0E43" w:rsidRPr="00DA21DE" w14:paraId="18D78F47" w14:textId="77777777" w:rsidTr="002C0E43">
        <w:trPr>
          <w:trHeight w:val="312"/>
        </w:trPr>
        <w:tc>
          <w:tcPr>
            <w:tcW w:w="555" w:type="dxa"/>
          </w:tcPr>
          <w:p w14:paraId="0C7AF35E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83" w:type="dxa"/>
            <w:noWrap/>
          </w:tcPr>
          <w:p w14:paraId="63D70FDF" w14:textId="1CC1973E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Baskol M. (2014)</w:t>
            </w:r>
            <w:r w:rsidR="00D26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5</w:t>
            </w:r>
          </w:p>
        </w:tc>
        <w:tc>
          <w:tcPr>
            <w:tcW w:w="2754" w:type="dxa"/>
          </w:tcPr>
          <w:p w14:paraId="3EAE2DF2" w14:textId="1A8B6FA9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determine the prevalence of muscle cramps in patients with liver cirrhosis and to identify factors associated with their development, especially serum zinc.</w:t>
            </w:r>
          </w:p>
        </w:tc>
        <w:tc>
          <w:tcPr>
            <w:tcW w:w="1380" w:type="dxa"/>
          </w:tcPr>
          <w:p w14:paraId="4C88DD17" w14:textId="46485F9C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Turkey (inpatient).</w:t>
            </w:r>
          </w:p>
        </w:tc>
        <w:tc>
          <w:tcPr>
            <w:tcW w:w="1584" w:type="dxa"/>
          </w:tcPr>
          <w:p w14:paraId="39969798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 xml:space="preserve">Cross sectional survey design. </w:t>
            </w:r>
          </w:p>
        </w:tc>
        <w:tc>
          <w:tcPr>
            <w:tcW w:w="1637" w:type="dxa"/>
          </w:tcPr>
          <w:p w14:paraId="62258D79" w14:textId="171CC04B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cirrhosis; absence of encephalopathy, bacterial infection, gastrointesti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 bleed; ascites. </w:t>
            </w:r>
          </w:p>
        </w:tc>
        <w:tc>
          <w:tcPr>
            <w:tcW w:w="1244" w:type="dxa"/>
          </w:tcPr>
          <w:p w14:paraId="4C50D7A2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5 (52.1 +/- 9.63 years).</w:t>
            </w:r>
          </w:p>
        </w:tc>
        <w:tc>
          <w:tcPr>
            <w:tcW w:w="1371" w:type="dxa"/>
          </w:tcPr>
          <w:p w14:paraId="33BCD553" w14:textId="37F277BA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E0098">
              <w:rPr>
                <w:rFonts w:ascii="Times New Roman" w:hAnsi="Times New Roman" w:cs="Times New Roman"/>
                <w:sz w:val="24"/>
                <w:szCs w:val="24"/>
              </w:rPr>
              <w:t>None reported.</w:t>
            </w:r>
          </w:p>
        </w:tc>
        <w:tc>
          <w:tcPr>
            <w:tcW w:w="1701" w:type="dxa"/>
          </w:tcPr>
          <w:p w14:paraId="592FC227" w14:textId="767CFE6C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 reported.</w:t>
            </w:r>
          </w:p>
        </w:tc>
        <w:tc>
          <w:tcPr>
            <w:tcW w:w="1276" w:type="dxa"/>
          </w:tcPr>
          <w:p w14:paraId="546D3C10" w14:textId="5F519E38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M = 89 (48%)</w:t>
            </w:r>
          </w:p>
          <w:p w14:paraId="7DA62653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F = 96 (52%)</w:t>
            </w:r>
          </w:p>
        </w:tc>
      </w:tr>
      <w:tr w:rsidR="002C0E43" w:rsidRPr="00DA21DE" w14:paraId="53FC72DE" w14:textId="77777777" w:rsidTr="002C0E43">
        <w:trPr>
          <w:trHeight w:val="312"/>
        </w:trPr>
        <w:tc>
          <w:tcPr>
            <w:tcW w:w="555" w:type="dxa"/>
          </w:tcPr>
          <w:p w14:paraId="20A06792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83" w:type="dxa"/>
            <w:noWrap/>
          </w:tcPr>
          <w:p w14:paraId="44B20F2D" w14:textId="49D3E450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Bianchi G. (2005)</w:t>
            </w:r>
            <w:r w:rsidR="00D26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7</w:t>
            </w:r>
          </w:p>
        </w:tc>
        <w:tc>
          <w:tcPr>
            <w:tcW w:w="2754" w:type="dxa"/>
          </w:tcPr>
          <w:p w14:paraId="26BF45FC" w14:textId="7247736B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measure psychological well-being in patients with cirrhosis and relation of psychological status to liver function and clinical signs/symptoms.</w:t>
            </w:r>
          </w:p>
        </w:tc>
        <w:tc>
          <w:tcPr>
            <w:tcW w:w="1380" w:type="dxa"/>
          </w:tcPr>
          <w:p w14:paraId="7DFD0198" w14:textId="548DAB43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Italy (inpatient).</w:t>
            </w:r>
          </w:p>
        </w:tc>
        <w:tc>
          <w:tcPr>
            <w:tcW w:w="1584" w:type="dxa"/>
          </w:tcPr>
          <w:p w14:paraId="6E3312A9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Cross sectional survey design.</w:t>
            </w:r>
          </w:p>
        </w:tc>
        <w:tc>
          <w:tcPr>
            <w:tcW w:w="1637" w:type="dxa"/>
          </w:tcPr>
          <w:p w14:paraId="0DAA4099" w14:textId="359BDB34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cirrhosis; portal hypertension.</w:t>
            </w:r>
          </w:p>
        </w:tc>
        <w:tc>
          <w:tcPr>
            <w:tcW w:w="1244" w:type="dxa"/>
          </w:tcPr>
          <w:p w14:paraId="4F499966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56 (median 65 years; range 37-87 years).</w:t>
            </w:r>
          </w:p>
        </w:tc>
        <w:tc>
          <w:tcPr>
            <w:tcW w:w="1371" w:type="dxa"/>
          </w:tcPr>
          <w:p w14:paraId="2358B684" w14:textId="6BE7E51F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E0098">
              <w:rPr>
                <w:rFonts w:ascii="Times New Roman" w:hAnsi="Times New Roman" w:cs="Times New Roman"/>
                <w:sz w:val="24"/>
                <w:szCs w:val="24"/>
              </w:rPr>
              <w:t>None reported.</w:t>
            </w:r>
          </w:p>
        </w:tc>
        <w:tc>
          <w:tcPr>
            <w:tcW w:w="1701" w:type="dxa"/>
          </w:tcPr>
          <w:p w14:paraId="40899D0B" w14:textId="34396328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pression, anxiety, alcohol related disease, hepatic encephalopathy. </w:t>
            </w:r>
          </w:p>
        </w:tc>
        <w:tc>
          <w:tcPr>
            <w:tcW w:w="1276" w:type="dxa"/>
          </w:tcPr>
          <w:p w14:paraId="558EC54E" w14:textId="18383D05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M = 85 (55%)</w:t>
            </w:r>
          </w:p>
          <w:p w14:paraId="613426B6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F = 71 (45%)</w:t>
            </w:r>
          </w:p>
        </w:tc>
      </w:tr>
      <w:tr w:rsidR="002C0E43" w:rsidRPr="00DA21DE" w14:paraId="06D68E00" w14:textId="77777777" w:rsidTr="002C0E43">
        <w:trPr>
          <w:trHeight w:val="312"/>
        </w:trPr>
        <w:tc>
          <w:tcPr>
            <w:tcW w:w="555" w:type="dxa"/>
          </w:tcPr>
          <w:p w14:paraId="16CF941B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83" w:type="dxa"/>
            <w:noWrap/>
          </w:tcPr>
          <w:p w14:paraId="3471810A" w14:textId="60EAB324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Bondini S. (2007)</w:t>
            </w:r>
            <w:r w:rsidR="00D26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0</w:t>
            </w:r>
          </w:p>
        </w:tc>
        <w:tc>
          <w:tcPr>
            <w:tcW w:w="2754" w:type="dxa"/>
          </w:tcPr>
          <w:p w14:paraId="17AF59E8" w14:textId="3A23C596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 assess the health related quality of life scores of patients with hepatitis B virus using validated health related quality of life </w:t>
            </w:r>
            <w:proofErr w:type="gramStart"/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truments, and</w:t>
            </w:r>
            <w:proofErr w:type="gramEnd"/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mpare the health related quality 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of life scores of patients with hepatitis B virus versus patients with hepatitis C virus and with normative data.</w:t>
            </w:r>
          </w:p>
        </w:tc>
        <w:tc>
          <w:tcPr>
            <w:tcW w:w="1380" w:type="dxa"/>
          </w:tcPr>
          <w:p w14:paraId="01701D13" w14:textId="6A4BEFA3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SA (inpatient).</w:t>
            </w:r>
          </w:p>
        </w:tc>
        <w:tc>
          <w:tcPr>
            <w:tcW w:w="1584" w:type="dxa"/>
          </w:tcPr>
          <w:p w14:paraId="45181D78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 xml:space="preserve">Cross sectional survey design. </w:t>
            </w:r>
          </w:p>
        </w:tc>
        <w:tc>
          <w:tcPr>
            <w:tcW w:w="1637" w:type="dxa"/>
          </w:tcPr>
          <w:p w14:paraId="6F599105" w14:textId="64D6A193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patitis B, C, or primary biliary liver cirrhosis. </w:t>
            </w:r>
          </w:p>
        </w:tc>
        <w:tc>
          <w:tcPr>
            <w:tcW w:w="1244" w:type="dxa"/>
          </w:tcPr>
          <w:p w14:paraId="3B99AAB1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46 (47.2 +/- 10.6 years).</w:t>
            </w:r>
          </w:p>
        </w:tc>
        <w:tc>
          <w:tcPr>
            <w:tcW w:w="1371" w:type="dxa"/>
          </w:tcPr>
          <w:p w14:paraId="51256326" w14:textId="3A4DCC33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E0098">
              <w:rPr>
                <w:rFonts w:ascii="Times New Roman" w:hAnsi="Times New Roman" w:cs="Times New Roman"/>
                <w:sz w:val="24"/>
                <w:szCs w:val="24"/>
              </w:rPr>
              <w:t>None reported.</w:t>
            </w:r>
          </w:p>
        </w:tc>
        <w:tc>
          <w:tcPr>
            <w:tcW w:w="1701" w:type="dxa"/>
          </w:tcPr>
          <w:p w14:paraId="189DBAFE" w14:textId="7F627092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xiety, chemical </w:t>
            </w:r>
            <w:r w:rsidR="005D1D7E"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endency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7BF8C5AA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136109C" w14:textId="7A5A799F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M = 86 (59%)</w:t>
            </w:r>
          </w:p>
          <w:p w14:paraId="6227EF03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F = 60 (41%)</w:t>
            </w:r>
          </w:p>
        </w:tc>
      </w:tr>
      <w:tr w:rsidR="002C0E43" w:rsidRPr="00DA21DE" w14:paraId="2CB6AFA5" w14:textId="77777777" w:rsidTr="002C0E43">
        <w:trPr>
          <w:trHeight w:val="312"/>
        </w:trPr>
        <w:tc>
          <w:tcPr>
            <w:tcW w:w="555" w:type="dxa"/>
          </w:tcPr>
          <w:p w14:paraId="70124ECB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83" w:type="dxa"/>
            <w:noWrap/>
          </w:tcPr>
          <w:p w14:paraId="0965B5D0" w14:textId="26E7635E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Chatrath H. (2012)</w:t>
            </w:r>
            <w:r w:rsidR="00D26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1</w:t>
            </w: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54" w:type="dxa"/>
          </w:tcPr>
          <w:p w14:paraId="7BB8FD0B" w14:textId="095FCCC2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 determine the prevalence, characteristics, and predictors of muscle cramps in patients with cirrhosis and their impact on quality of life as measured by the chronic liver disease questionnaire. </w:t>
            </w:r>
          </w:p>
        </w:tc>
        <w:tc>
          <w:tcPr>
            <w:tcW w:w="1380" w:type="dxa"/>
          </w:tcPr>
          <w:p w14:paraId="1DFCADFA" w14:textId="57D34A22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USA (outpatient).</w:t>
            </w:r>
          </w:p>
        </w:tc>
        <w:tc>
          <w:tcPr>
            <w:tcW w:w="1584" w:type="dxa"/>
          </w:tcPr>
          <w:p w14:paraId="01AB1941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Cross sectional survey design.</w:t>
            </w:r>
          </w:p>
        </w:tc>
        <w:tc>
          <w:tcPr>
            <w:tcW w:w="1637" w:type="dxa"/>
          </w:tcPr>
          <w:p w14:paraId="34E0D6AB" w14:textId="7AE02D71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ver cirrhosis; frequent muscle cramps. </w:t>
            </w:r>
          </w:p>
        </w:tc>
        <w:tc>
          <w:tcPr>
            <w:tcW w:w="1244" w:type="dxa"/>
          </w:tcPr>
          <w:p w14:paraId="0ED47184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50 (56 +/- 10 years).</w:t>
            </w:r>
          </w:p>
        </w:tc>
        <w:tc>
          <w:tcPr>
            <w:tcW w:w="1371" w:type="dxa"/>
          </w:tcPr>
          <w:p w14:paraId="615CE9F0" w14:textId="559F96C5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E0098">
              <w:rPr>
                <w:rFonts w:ascii="Times New Roman" w:hAnsi="Times New Roman" w:cs="Times New Roman"/>
                <w:sz w:val="24"/>
                <w:szCs w:val="24"/>
              </w:rPr>
              <w:t>None reported.</w:t>
            </w:r>
          </w:p>
        </w:tc>
        <w:tc>
          <w:tcPr>
            <w:tcW w:w="1701" w:type="dxa"/>
          </w:tcPr>
          <w:p w14:paraId="27BA5E91" w14:textId="761B645B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cohol related liver disease. </w:t>
            </w:r>
          </w:p>
        </w:tc>
        <w:tc>
          <w:tcPr>
            <w:tcW w:w="1276" w:type="dxa"/>
          </w:tcPr>
          <w:p w14:paraId="07138E80" w14:textId="11C4032C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M = 61 (41%)</w:t>
            </w:r>
          </w:p>
          <w:p w14:paraId="144E8B29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F = 89 (59%)</w:t>
            </w:r>
          </w:p>
        </w:tc>
      </w:tr>
      <w:tr w:rsidR="002C0E43" w:rsidRPr="00DA21DE" w14:paraId="2B633F64" w14:textId="77777777" w:rsidTr="002C0E43">
        <w:trPr>
          <w:trHeight w:val="312"/>
        </w:trPr>
        <w:tc>
          <w:tcPr>
            <w:tcW w:w="555" w:type="dxa"/>
          </w:tcPr>
          <w:p w14:paraId="777D14CB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</w:t>
            </w:r>
          </w:p>
        </w:tc>
        <w:tc>
          <w:tcPr>
            <w:tcW w:w="1383" w:type="dxa"/>
            <w:noWrap/>
          </w:tcPr>
          <w:p w14:paraId="1493B75F" w14:textId="15DBC739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Evon D. (2016)</w:t>
            </w:r>
            <w:r w:rsidR="00D26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4</w:t>
            </w:r>
          </w:p>
        </w:tc>
        <w:tc>
          <w:tcPr>
            <w:tcW w:w="2754" w:type="dxa"/>
          </w:tcPr>
          <w:p w14:paraId="12AE5055" w14:textId="3B3EE9F8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(a) assess fatigue using one of the PROMIS short form surveys and (b) identify clinical, laboratory, and demographic factors associated with fatigue in a large multiethnic North American population of patients with Hepatitis B.</w:t>
            </w:r>
          </w:p>
        </w:tc>
        <w:tc>
          <w:tcPr>
            <w:tcW w:w="1380" w:type="dxa"/>
          </w:tcPr>
          <w:p w14:paraId="01EE624D" w14:textId="460E8AD0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Canada (Not reported).</w:t>
            </w:r>
          </w:p>
        </w:tc>
        <w:tc>
          <w:tcPr>
            <w:tcW w:w="1584" w:type="dxa"/>
          </w:tcPr>
          <w:p w14:paraId="313DCC96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 xml:space="preserve">Multicenter cross sectional study. </w:t>
            </w:r>
          </w:p>
        </w:tc>
        <w:tc>
          <w:tcPr>
            <w:tcW w:w="1637" w:type="dxa"/>
          </w:tcPr>
          <w:p w14:paraId="56DEF59F" w14:textId="6DC9F550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patitis B; aged greater than two years. </w:t>
            </w:r>
          </w:p>
        </w:tc>
        <w:tc>
          <w:tcPr>
            <w:tcW w:w="1244" w:type="dxa"/>
          </w:tcPr>
          <w:p w14:paraId="2F5DBA06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948 (median 42 years; range 34-52 years).</w:t>
            </w:r>
          </w:p>
        </w:tc>
        <w:tc>
          <w:tcPr>
            <w:tcW w:w="1371" w:type="dxa"/>
          </w:tcPr>
          <w:p w14:paraId="1BC7BC38" w14:textId="6667E00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E0098">
              <w:rPr>
                <w:rFonts w:ascii="Times New Roman" w:hAnsi="Times New Roman" w:cs="Times New Roman"/>
                <w:sz w:val="24"/>
                <w:szCs w:val="24"/>
              </w:rPr>
              <w:t>None reported.</w:t>
            </w:r>
          </w:p>
        </w:tc>
        <w:tc>
          <w:tcPr>
            <w:tcW w:w="1701" w:type="dxa"/>
          </w:tcPr>
          <w:p w14:paraId="7F997734" w14:textId="13E5FF35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, hypertension, hyperlipidemia.</w:t>
            </w:r>
          </w:p>
        </w:tc>
        <w:tc>
          <w:tcPr>
            <w:tcW w:w="1276" w:type="dxa"/>
          </w:tcPr>
          <w:p w14:paraId="39B653BE" w14:textId="33CAA144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M = 462 (49%)</w:t>
            </w:r>
          </w:p>
          <w:p w14:paraId="22B77884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F = 478 (51%)</w:t>
            </w:r>
          </w:p>
        </w:tc>
      </w:tr>
      <w:tr w:rsidR="002C0E43" w:rsidRPr="00DA21DE" w14:paraId="07965E34" w14:textId="77777777" w:rsidTr="002C0E43">
        <w:trPr>
          <w:trHeight w:val="312"/>
        </w:trPr>
        <w:tc>
          <w:tcPr>
            <w:tcW w:w="555" w:type="dxa"/>
          </w:tcPr>
          <w:p w14:paraId="1983A17E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83" w:type="dxa"/>
            <w:noWrap/>
          </w:tcPr>
          <w:p w14:paraId="69D72128" w14:textId="2B76806B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Fontana RJ. (2001)</w:t>
            </w:r>
            <w:r w:rsidR="00D26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5</w:t>
            </w:r>
          </w:p>
        </w:tc>
        <w:tc>
          <w:tcPr>
            <w:tcW w:w="2754" w:type="dxa"/>
          </w:tcPr>
          <w:p w14:paraId="4968C341" w14:textId="77A2B179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 determine whether variability in health related quality of life scores in a cohort of patients with compensated chronic hepatitis C who had failed 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revious interferon therapy could be explained in part by demographic and extrahepatic clinical variables.</w:t>
            </w:r>
          </w:p>
        </w:tc>
        <w:tc>
          <w:tcPr>
            <w:tcW w:w="1380" w:type="dxa"/>
          </w:tcPr>
          <w:p w14:paraId="7D1FF92F" w14:textId="37499EE6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t reported.</w:t>
            </w:r>
          </w:p>
        </w:tc>
        <w:tc>
          <w:tcPr>
            <w:tcW w:w="1584" w:type="dxa"/>
          </w:tcPr>
          <w:p w14:paraId="4EA7715D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 xml:space="preserve">Cross sectional survey design. </w:t>
            </w:r>
          </w:p>
        </w:tc>
        <w:tc>
          <w:tcPr>
            <w:tcW w:w="1637" w:type="dxa"/>
          </w:tcPr>
          <w:p w14:paraId="052AEF14" w14:textId="43BA5BA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ronic hepatitis C; aged 18 years or older; specific blood values (liv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unction tests).</w:t>
            </w:r>
          </w:p>
        </w:tc>
        <w:tc>
          <w:tcPr>
            <w:tcW w:w="1244" w:type="dxa"/>
          </w:tcPr>
          <w:p w14:paraId="20495F61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7 (44.5 +/- 5.4 years).</w:t>
            </w:r>
          </w:p>
        </w:tc>
        <w:tc>
          <w:tcPr>
            <w:tcW w:w="1371" w:type="dxa"/>
          </w:tcPr>
          <w:p w14:paraId="1CCD01BD" w14:textId="3A0A4BED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E0098">
              <w:rPr>
                <w:rFonts w:ascii="Times New Roman" w:hAnsi="Times New Roman" w:cs="Times New Roman"/>
                <w:sz w:val="24"/>
                <w:szCs w:val="24"/>
              </w:rPr>
              <w:t>None reported.</w:t>
            </w:r>
          </w:p>
        </w:tc>
        <w:tc>
          <w:tcPr>
            <w:tcW w:w="1701" w:type="dxa"/>
          </w:tcPr>
          <w:p w14:paraId="4E306BD8" w14:textId="797C4960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pression, alcohol related liver disease. </w:t>
            </w:r>
          </w:p>
        </w:tc>
        <w:tc>
          <w:tcPr>
            <w:tcW w:w="1276" w:type="dxa"/>
          </w:tcPr>
          <w:p w14:paraId="39DCDCA3" w14:textId="3D7F0D5D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M = 77 (72%)</w:t>
            </w:r>
          </w:p>
          <w:p w14:paraId="69092F3B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F = 30 (28%)</w:t>
            </w:r>
          </w:p>
        </w:tc>
      </w:tr>
      <w:tr w:rsidR="002C0E43" w:rsidRPr="00DA21DE" w14:paraId="10D6FC6D" w14:textId="77777777" w:rsidTr="002C0E43">
        <w:trPr>
          <w:trHeight w:val="312"/>
        </w:trPr>
        <w:tc>
          <w:tcPr>
            <w:tcW w:w="555" w:type="dxa"/>
          </w:tcPr>
          <w:p w14:paraId="2EA8B886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83" w:type="dxa"/>
            <w:noWrap/>
          </w:tcPr>
          <w:p w14:paraId="19BBB909" w14:textId="7C2950E0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Fritz E. (2009)</w:t>
            </w:r>
            <w:r w:rsidR="00D26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6</w:t>
            </w:r>
          </w:p>
        </w:tc>
        <w:tc>
          <w:tcPr>
            <w:tcW w:w="2754" w:type="dxa"/>
          </w:tcPr>
          <w:p w14:paraId="45B2E147" w14:textId="377F5BC1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 examine the association of gastrointestinal symptoms with quality of life and psychological distress in patients with liver cirrhosis. </w:t>
            </w:r>
          </w:p>
        </w:tc>
        <w:tc>
          <w:tcPr>
            <w:tcW w:w="1380" w:type="dxa"/>
          </w:tcPr>
          <w:p w14:paraId="51B64544" w14:textId="25F36D4C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Not reported.</w:t>
            </w:r>
          </w:p>
        </w:tc>
        <w:tc>
          <w:tcPr>
            <w:tcW w:w="1584" w:type="dxa"/>
          </w:tcPr>
          <w:p w14:paraId="588C27FB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Cross sectional survey design.</w:t>
            </w:r>
          </w:p>
        </w:tc>
        <w:tc>
          <w:tcPr>
            <w:tcW w:w="1637" w:type="dxa"/>
          </w:tcPr>
          <w:p w14:paraId="53F65847" w14:textId="42CDC25F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ver cirrhosis. </w:t>
            </w:r>
          </w:p>
        </w:tc>
        <w:tc>
          <w:tcPr>
            <w:tcW w:w="1244" w:type="dxa"/>
          </w:tcPr>
          <w:p w14:paraId="118975DD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75 (57 +/- 1.4 years; range 24-82 years).</w:t>
            </w:r>
          </w:p>
        </w:tc>
        <w:tc>
          <w:tcPr>
            <w:tcW w:w="1371" w:type="dxa"/>
          </w:tcPr>
          <w:p w14:paraId="49335D7C" w14:textId="380FA5B4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E0098">
              <w:rPr>
                <w:rFonts w:ascii="Times New Roman" w:hAnsi="Times New Roman" w:cs="Times New Roman"/>
                <w:sz w:val="24"/>
                <w:szCs w:val="24"/>
              </w:rPr>
              <w:t>None reported.</w:t>
            </w:r>
          </w:p>
        </w:tc>
        <w:tc>
          <w:tcPr>
            <w:tcW w:w="1701" w:type="dxa"/>
          </w:tcPr>
          <w:p w14:paraId="2C1D7DBD" w14:textId="3017DFC3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pression, anxiety, alcohol related liver disease, diabetes. </w:t>
            </w:r>
          </w:p>
        </w:tc>
        <w:tc>
          <w:tcPr>
            <w:tcW w:w="1276" w:type="dxa"/>
          </w:tcPr>
          <w:p w14:paraId="617B5EF9" w14:textId="32A62D1D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M = 42 (56%)</w:t>
            </w:r>
          </w:p>
          <w:p w14:paraId="54F75F6E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F = 33 (44%)</w:t>
            </w:r>
          </w:p>
        </w:tc>
      </w:tr>
      <w:tr w:rsidR="002C0E43" w:rsidRPr="00DA21DE" w14:paraId="34F0F44B" w14:textId="77777777" w:rsidTr="002C0E43">
        <w:trPr>
          <w:trHeight w:val="312"/>
        </w:trPr>
        <w:tc>
          <w:tcPr>
            <w:tcW w:w="555" w:type="dxa"/>
          </w:tcPr>
          <w:p w14:paraId="229EA2B6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83" w:type="dxa"/>
            <w:noWrap/>
          </w:tcPr>
          <w:p w14:paraId="3AD4F40A" w14:textId="58109091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Gallegos-Orozco JF. (2003)</w:t>
            </w:r>
            <w:r w:rsidR="00D26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7</w:t>
            </w:r>
          </w:p>
        </w:tc>
        <w:tc>
          <w:tcPr>
            <w:tcW w:w="2754" w:type="dxa"/>
          </w:tcPr>
          <w:p w14:paraId="1735B140" w14:textId="2BEFCB10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 evaluate health related quality of life and depression in a sample of Mexican chronic hepatitis 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 patients naive to treatment attending a tertiary-referral care center as well as to determine patient illness understanding and knowledge of the disease.</w:t>
            </w:r>
          </w:p>
        </w:tc>
        <w:tc>
          <w:tcPr>
            <w:tcW w:w="1380" w:type="dxa"/>
          </w:tcPr>
          <w:p w14:paraId="16A2E7E5" w14:textId="5E60BBD1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xico (outpatient).</w:t>
            </w:r>
          </w:p>
        </w:tc>
        <w:tc>
          <w:tcPr>
            <w:tcW w:w="1584" w:type="dxa"/>
          </w:tcPr>
          <w:p w14:paraId="02A701E1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Cross sectional descriptive study.</w:t>
            </w:r>
          </w:p>
        </w:tc>
        <w:tc>
          <w:tcPr>
            <w:tcW w:w="1637" w:type="dxa"/>
          </w:tcPr>
          <w:p w14:paraId="610F0B7F" w14:textId="75B58480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ronic hepatitis C. </w:t>
            </w:r>
          </w:p>
        </w:tc>
        <w:tc>
          <w:tcPr>
            <w:tcW w:w="1244" w:type="dxa"/>
          </w:tcPr>
          <w:p w14:paraId="7E437C91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 xml:space="preserve">157 (Mean, SD, </w:t>
            </w: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nge not reported).</w:t>
            </w:r>
          </w:p>
        </w:tc>
        <w:tc>
          <w:tcPr>
            <w:tcW w:w="1371" w:type="dxa"/>
          </w:tcPr>
          <w:p w14:paraId="68FEC4B8" w14:textId="4B54C5BA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E00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e reported.</w:t>
            </w:r>
          </w:p>
        </w:tc>
        <w:tc>
          <w:tcPr>
            <w:tcW w:w="1701" w:type="dxa"/>
          </w:tcPr>
          <w:p w14:paraId="3F7D9326" w14:textId="1EF0074C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ression.</w:t>
            </w:r>
          </w:p>
        </w:tc>
        <w:tc>
          <w:tcPr>
            <w:tcW w:w="1276" w:type="dxa"/>
          </w:tcPr>
          <w:p w14:paraId="7E0EBA36" w14:textId="026D8B1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M = 45 (29%)</w:t>
            </w:r>
          </w:p>
          <w:p w14:paraId="160AAD6B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F = 112 (71%)</w:t>
            </w:r>
          </w:p>
        </w:tc>
      </w:tr>
      <w:tr w:rsidR="002C0E43" w:rsidRPr="00DA21DE" w14:paraId="35296715" w14:textId="77777777" w:rsidTr="002C0E43">
        <w:trPr>
          <w:trHeight w:val="312"/>
        </w:trPr>
        <w:tc>
          <w:tcPr>
            <w:tcW w:w="555" w:type="dxa"/>
          </w:tcPr>
          <w:p w14:paraId="1AD8A07D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83" w:type="dxa"/>
            <w:noWrap/>
          </w:tcPr>
          <w:p w14:paraId="03919A94" w14:textId="0E86F9CC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Gutteling JJ. (2007)</w:t>
            </w:r>
            <w:r w:rsidR="00D26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8</w:t>
            </w:r>
          </w:p>
        </w:tc>
        <w:tc>
          <w:tcPr>
            <w:tcW w:w="2754" w:type="dxa"/>
          </w:tcPr>
          <w:p w14:paraId="306565F7" w14:textId="294DF763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: (1) identify the most relevant domains of health related quality of life impairment in patients with various chronic liver diseases; and (2) assess predictors given by the liver and comorbid somatic and psychiatric diseases of 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health related quality of life measured by a generic and disease-specific health related quality of life instrument in patients with various chronic liver diseases.</w:t>
            </w:r>
          </w:p>
        </w:tc>
        <w:tc>
          <w:tcPr>
            <w:tcW w:w="1380" w:type="dxa"/>
          </w:tcPr>
          <w:p w14:paraId="03E3D7F7" w14:textId="128B1804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therlands (Not reported).</w:t>
            </w:r>
          </w:p>
        </w:tc>
        <w:tc>
          <w:tcPr>
            <w:tcW w:w="1584" w:type="dxa"/>
          </w:tcPr>
          <w:p w14:paraId="56E0DB0C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 xml:space="preserve">Cross sectional survey study. </w:t>
            </w:r>
          </w:p>
          <w:p w14:paraId="0B403DAB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</w:tcPr>
          <w:p w14:paraId="3B658B95" w14:textId="0640D9A0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ronic liver disease. </w:t>
            </w:r>
          </w:p>
        </w:tc>
        <w:tc>
          <w:tcPr>
            <w:tcW w:w="1244" w:type="dxa"/>
          </w:tcPr>
          <w:p w14:paraId="6FA6B68F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32 (52.5 +/- 11.1 years; range 23-65 years).</w:t>
            </w:r>
          </w:p>
        </w:tc>
        <w:tc>
          <w:tcPr>
            <w:tcW w:w="1371" w:type="dxa"/>
          </w:tcPr>
          <w:p w14:paraId="3F7CBE80" w14:textId="0E325A86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E0098">
              <w:rPr>
                <w:rFonts w:ascii="Times New Roman" w:hAnsi="Times New Roman" w:cs="Times New Roman"/>
                <w:sz w:val="24"/>
                <w:szCs w:val="24"/>
              </w:rPr>
              <w:t>None reported.</w:t>
            </w:r>
          </w:p>
        </w:tc>
        <w:tc>
          <w:tcPr>
            <w:tcW w:w="1701" w:type="dxa"/>
          </w:tcPr>
          <w:p w14:paraId="6D2DB1EB" w14:textId="79549EB6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ression, anxiety, alcohol related liver disease.</w:t>
            </w:r>
          </w:p>
        </w:tc>
        <w:tc>
          <w:tcPr>
            <w:tcW w:w="1276" w:type="dxa"/>
          </w:tcPr>
          <w:p w14:paraId="69B68482" w14:textId="4F82EF93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M = 22 (69%)</w:t>
            </w:r>
          </w:p>
          <w:p w14:paraId="1A06531C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F = 10 (31%)</w:t>
            </w:r>
          </w:p>
        </w:tc>
      </w:tr>
      <w:tr w:rsidR="002C0E43" w:rsidRPr="00DA21DE" w14:paraId="3786883C" w14:textId="77777777" w:rsidTr="002C0E43">
        <w:trPr>
          <w:trHeight w:val="312"/>
        </w:trPr>
        <w:tc>
          <w:tcPr>
            <w:tcW w:w="555" w:type="dxa"/>
          </w:tcPr>
          <w:p w14:paraId="10644EE6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83" w:type="dxa"/>
            <w:noWrap/>
          </w:tcPr>
          <w:p w14:paraId="73337EDB" w14:textId="6B29C8E5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Gutteling JJ. (2006)</w:t>
            </w:r>
            <w:r w:rsidR="00D26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9</w:t>
            </w:r>
          </w:p>
        </w:tc>
        <w:tc>
          <w:tcPr>
            <w:tcW w:w="2754" w:type="dxa"/>
          </w:tcPr>
          <w:p w14:paraId="14955542" w14:textId="2F184AE3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assess the impact of physical and psychosocial determinants on a weighted score of health-related quality of life in patients with chronic liver disease.</w:t>
            </w:r>
          </w:p>
        </w:tc>
        <w:tc>
          <w:tcPr>
            <w:tcW w:w="1380" w:type="dxa"/>
          </w:tcPr>
          <w:p w14:paraId="19968555" w14:textId="100732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Netherlands (Not reported).</w:t>
            </w:r>
          </w:p>
        </w:tc>
        <w:tc>
          <w:tcPr>
            <w:tcW w:w="1584" w:type="dxa"/>
          </w:tcPr>
          <w:p w14:paraId="3E85C567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Cross sectional survey study.</w:t>
            </w:r>
          </w:p>
        </w:tc>
        <w:tc>
          <w:tcPr>
            <w:tcW w:w="1637" w:type="dxa"/>
          </w:tcPr>
          <w:p w14:paraId="7B827FFC" w14:textId="6BC635E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liver disease.</w:t>
            </w:r>
          </w:p>
        </w:tc>
        <w:tc>
          <w:tcPr>
            <w:tcW w:w="1244" w:type="dxa"/>
          </w:tcPr>
          <w:p w14:paraId="7958E26A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175 (48 +/- 12 years).</w:t>
            </w:r>
          </w:p>
        </w:tc>
        <w:tc>
          <w:tcPr>
            <w:tcW w:w="1371" w:type="dxa"/>
          </w:tcPr>
          <w:p w14:paraId="691B7D2C" w14:textId="3CC77403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E0098">
              <w:rPr>
                <w:rFonts w:ascii="Times New Roman" w:hAnsi="Times New Roman" w:cs="Times New Roman"/>
                <w:sz w:val="24"/>
                <w:szCs w:val="24"/>
              </w:rPr>
              <w:t>None reported.</w:t>
            </w:r>
          </w:p>
        </w:tc>
        <w:tc>
          <w:tcPr>
            <w:tcW w:w="1701" w:type="dxa"/>
          </w:tcPr>
          <w:p w14:paraId="22840505" w14:textId="3E599D7C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pression. </w:t>
            </w:r>
          </w:p>
        </w:tc>
        <w:tc>
          <w:tcPr>
            <w:tcW w:w="1276" w:type="dxa"/>
          </w:tcPr>
          <w:p w14:paraId="61F30553" w14:textId="0D0F6435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M = 497 (42%)</w:t>
            </w:r>
          </w:p>
          <w:p w14:paraId="43203511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F = 678 (58%)</w:t>
            </w:r>
          </w:p>
        </w:tc>
      </w:tr>
      <w:tr w:rsidR="002C0E43" w:rsidRPr="00DA21DE" w14:paraId="07CE56A0" w14:textId="77777777" w:rsidTr="002C0E43">
        <w:trPr>
          <w:trHeight w:val="312"/>
        </w:trPr>
        <w:tc>
          <w:tcPr>
            <w:tcW w:w="555" w:type="dxa"/>
          </w:tcPr>
          <w:p w14:paraId="3F252BB5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83" w:type="dxa"/>
            <w:noWrap/>
          </w:tcPr>
          <w:p w14:paraId="100A844A" w14:textId="3D0CE5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Hauser W. (2004)</w:t>
            </w:r>
            <w:r w:rsidR="00D26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1</w:t>
            </w:r>
          </w:p>
        </w:tc>
        <w:tc>
          <w:tcPr>
            <w:tcW w:w="2754" w:type="dxa"/>
          </w:tcPr>
          <w:p w14:paraId="22085CF1" w14:textId="51FDA99A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: (1) identify the most relevant domains of health related quality of 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life impairment in patients with various chronic liver diseases; and (2) assess predictors given by the liver and comorbid somatic and psychiatric diseases of health related quality of life measured by a generic and disease-specific health related quality of life instrument in patients with various chronic liver diseases.</w:t>
            </w:r>
          </w:p>
        </w:tc>
        <w:tc>
          <w:tcPr>
            <w:tcW w:w="1380" w:type="dxa"/>
          </w:tcPr>
          <w:p w14:paraId="7E81D3EF" w14:textId="308CA09A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rmany (Not reported).</w:t>
            </w:r>
          </w:p>
        </w:tc>
        <w:tc>
          <w:tcPr>
            <w:tcW w:w="1584" w:type="dxa"/>
          </w:tcPr>
          <w:p w14:paraId="55AC7BD9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 xml:space="preserve">Cross sectional </w:t>
            </w: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rvey design. </w:t>
            </w:r>
          </w:p>
        </w:tc>
        <w:tc>
          <w:tcPr>
            <w:tcW w:w="1637" w:type="dxa"/>
          </w:tcPr>
          <w:p w14:paraId="144CED89" w14:textId="1CA06D99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hronic liver disease. </w:t>
            </w:r>
          </w:p>
        </w:tc>
        <w:tc>
          <w:tcPr>
            <w:tcW w:w="1244" w:type="dxa"/>
          </w:tcPr>
          <w:p w14:paraId="1721CD8A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03 (52.7 +/- 13.9 years).</w:t>
            </w:r>
          </w:p>
        </w:tc>
        <w:tc>
          <w:tcPr>
            <w:tcW w:w="1371" w:type="dxa"/>
          </w:tcPr>
          <w:p w14:paraId="6DE2A8A4" w14:textId="4ABA6CCF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E0098">
              <w:rPr>
                <w:rFonts w:ascii="Times New Roman" w:hAnsi="Times New Roman" w:cs="Times New Roman"/>
                <w:sz w:val="24"/>
                <w:szCs w:val="24"/>
              </w:rPr>
              <w:t>None reported.</w:t>
            </w:r>
          </w:p>
        </w:tc>
        <w:tc>
          <w:tcPr>
            <w:tcW w:w="1701" w:type="dxa"/>
          </w:tcPr>
          <w:p w14:paraId="3DB5BCC4" w14:textId="0EFB7125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pression, anxiety, 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lcohol related liver disease.</w:t>
            </w:r>
          </w:p>
        </w:tc>
        <w:tc>
          <w:tcPr>
            <w:tcW w:w="1276" w:type="dxa"/>
          </w:tcPr>
          <w:p w14:paraId="06D6D9DD" w14:textId="3DC15A65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 = 107 (53%)</w:t>
            </w:r>
          </w:p>
          <w:p w14:paraId="7B70A5A2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 = 96 (47%)</w:t>
            </w:r>
          </w:p>
        </w:tc>
      </w:tr>
      <w:tr w:rsidR="002C0E43" w:rsidRPr="00DA21DE" w14:paraId="1496EA96" w14:textId="77777777" w:rsidTr="002C0E43">
        <w:trPr>
          <w:trHeight w:val="312"/>
        </w:trPr>
        <w:tc>
          <w:tcPr>
            <w:tcW w:w="555" w:type="dxa"/>
          </w:tcPr>
          <w:p w14:paraId="11DDDD71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9</w:t>
            </w:r>
          </w:p>
        </w:tc>
        <w:tc>
          <w:tcPr>
            <w:tcW w:w="1383" w:type="dxa"/>
            <w:noWrap/>
          </w:tcPr>
          <w:p w14:paraId="0784FD10" w14:textId="32CBCBD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Kallman J. (2007)</w:t>
            </w:r>
            <w:r w:rsidR="00D26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2</w:t>
            </w:r>
          </w:p>
        </w:tc>
        <w:tc>
          <w:tcPr>
            <w:tcW w:w="2754" w:type="dxa"/>
          </w:tcPr>
          <w:p w14:paraId="46F23D2F" w14:textId="0B604932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assess systematically health-related quality of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life in patients with 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hronic hepatitis C and to determine if any clinical, biochemical, virologic, demographic, and histologic features are associated with health related quality of life status.</w:t>
            </w:r>
          </w:p>
        </w:tc>
        <w:tc>
          <w:tcPr>
            <w:tcW w:w="1380" w:type="dxa"/>
          </w:tcPr>
          <w:p w14:paraId="13ED0D75" w14:textId="18D958C5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SA (outpatient).</w:t>
            </w:r>
          </w:p>
        </w:tc>
        <w:tc>
          <w:tcPr>
            <w:tcW w:w="1584" w:type="dxa"/>
          </w:tcPr>
          <w:p w14:paraId="0829EF4A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 xml:space="preserve">Cross sectional </w:t>
            </w: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bservational study.</w:t>
            </w:r>
          </w:p>
        </w:tc>
        <w:tc>
          <w:tcPr>
            <w:tcW w:w="1637" w:type="dxa"/>
          </w:tcPr>
          <w:p w14:paraId="766BC279" w14:textId="3917C4A1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ronic hepatitis C.</w:t>
            </w:r>
          </w:p>
        </w:tc>
        <w:tc>
          <w:tcPr>
            <w:tcW w:w="1244" w:type="dxa"/>
          </w:tcPr>
          <w:p w14:paraId="7B5A388F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 xml:space="preserve">130 (45 years / SD </w:t>
            </w: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t reported).</w:t>
            </w:r>
          </w:p>
        </w:tc>
        <w:tc>
          <w:tcPr>
            <w:tcW w:w="1371" w:type="dxa"/>
          </w:tcPr>
          <w:p w14:paraId="0114143C" w14:textId="6CED133E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E00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e reported.</w:t>
            </w:r>
          </w:p>
        </w:tc>
        <w:tc>
          <w:tcPr>
            <w:tcW w:w="1701" w:type="dxa"/>
          </w:tcPr>
          <w:p w14:paraId="230F94E2" w14:textId="5F305CC6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ne reported. </w:t>
            </w:r>
          </w:p>
        </w:tc>
        <w:tc>
          <w:tcPr>
            <w:tcW w:w="1276" w:type="dxa"/>
          </w:tcPr>
          <w:p w14:paraId="4F38B8E3" w14:textId="00179083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M = 83 (64%)</w:t>
            </w:r>
          </w:p>
          <w:p w14:paraId="4E19CEE1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 = 47 (36%)</w:t>
            </w:r>
          </w:p>
        </w:tc>
      </w:tr>
      <w:tr w:rsidR="002C0E43" w:rsidRPr="00DA21DE" w14:paraId="429A12BF" w14:textId="77777777" w:rsidTr="002C0E43">
        <w:trPr>
          <w:trHeight w:val="312"/>
        </w:trPr>
        <w:tc>
          <w:tcPr>
            <w:tcW w:w="555" w:type="dxa"/>
          </w:tcPr>
          <w:p w14:paraId="7CB244F2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</w:t>
            </w:r>
          </w:p>
        </w:tc>
        <w:tc>
          <w:tcPr>
            <w:tcW w:w="1383" w:type="dxa"/>
            <w:noWrap/>
          </w:tcPr>
          <w:p w14:paraId="5E0BEA8E" w14:textId="4F57C721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Kaltsakas G. (2013)</w:t>
            </w:r>
            <w:r w:rsidR="00D26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3</w:t>
            </w:r>
          </w:p>
        </w:tc>
        <w:tc>
          <w:tcPr>
            <w:tcW w:w="2754" w:type="dxa"/>
          </w:tcPr>
          <w:p w14:paraId="73ECB6A2" w14:textId="07E4CB40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 determine the prevalence of chronic dyspnea and the interrelationships among chronic dyspnea, measured with the modified Medical Research Council scale, respiratory muscle 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trength, and lung function in patients with end-stage liver disease.</w:t>
            </w:r>
          </w:p>
        </w:tc>
        <w:tc>
          <w:tcPr>
            <w:tcW w:w="1380" w:type="dxa"/>
          </w:tcPr>
          <w:p w14:paraId="0A322022" w14:textId="5EFD7EB8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t reported.</w:t>
            </w:r>
          </w:p>
        </w:tc>
        <w:tc>
          <w:tcPr>
            <w:tcW w:w="1584" w:type="dxa"/>
          </w:tcPr>
          <w:p w14:paraId="400763F6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Cross sectional descriptive study.</w:t>
            </w:r>
          </w:p>
        </w:tc>
        <w:tc>
          <w:tcPr>
            <w:tcW w:w="1637" w:type="dxa"/>
          </w:tcPr>
          <w:p w14:paraId="5B5D8167" w14:textId="056DFF85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d-stage liver disease; ability to perform lung function tests; stable clinical and functional state for at least f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eeks before testing. </w:t>
            </w:r>
          </w:p>
        </w:tc>
        <w:tc>
          <w:tcPr>
            <w:tcW w:w="1244" w:type="dxa"/>
          </w:tcPr>
          <w:p w14:paraId="728E4BCE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 (52 +/- 10 years).</w:t>
            </w:r>
          </w:p>
        </w:tc>
        <w:tc>
          <w:tcPr>
            <w:tcW w:w="1371" w:type="dxa"/>
          </w:tcPr>
          <w:p w14:paraId="410B7882" w14:textId="5E082DC1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E0098">
              <w:rPr>
                <w:rFonts w:ascii="Times New Roman" w:hAnsi="Times New Roman" w:cs="Times New Roman"/>
                <w:sz w:val="24"/>
                <w:szCs w:val="24"/>
              </w:rPr>
              <w:t>None reported.</w:t>
            </w:r>
          </w:p>
        </w:tc>
        <w:tc>
          <w:tcPr>
            <w:tcW w:w="1701" w:type="dxa"/>
          </w:tcPr>
          <w:p w14:paraId="5B406979" w14:textId="5D640AF1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ronic dyspnea. </w:t>
            </w:r>
          </w:p>
        </w:tc>
        <w:tc>
          <w:tcPr>
            <w:tcW w:w="1276" w:type="dxa"/>
          </w:tcPr>
          <w:p w14:paraId="57FF1173" w14:textId="27CF6AC9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M = 29 (73%)</w:t>
            </w:r>
          </w:p>
          <w:p w14:paraId="6F4D4D1B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F = 11 (27%)</w:t>
            </w:r>
          </w:p>
        </w:tc>
      </w:tr>
      <w:tr w:rsidR="002C0E43" w:rsidRPr="00DA21DE" w14:paraId="26357992" w14:textId="77777777" w:rsidTr="002C0E43">
        <w:trPr>
          <w:trHeight w:val="312"/>
        </w:trPr>
        <w:tc>
          <w:tcPr>
            <w:tcW w:w="555" w:type="dxa"/>
          </w:tcPr>
          <w:p w14:paraId="2BCDF37E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83" w:type="dxa"/>
            <w:noWrap/>
          </w:tcPr>
          <w:p w14:paraId="1702F4E7" w14:textId="757F1686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Madan A. (2012)</w:t>
            </w:r>
            <w:r w:rsidR="00D26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5</w:t>
            </w:r>
          </w:p>
        </w:tc>
        <w:tc>
          <w:tcPr>
            <w:tcW w:w="2754" w:type="dxa"/>
          </w:tcPr>
          <w:p w14:paraId="10348915" w14:textId="6F55FFAF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describe the nature of chronic pain in patients with end-stage liver disease, the extent to which pain affects daily level of functioning, and the variety and effectiveness of current treatments.</w:t>
            </w:r>
          </w:p>
        </w:tc>
        <w:tc>
          <w:tcPr>
            <w:tcW w:w="1380" w:type="dxa"/>
          </w:tcPr>
          <w:p w14:paraId="677A0A5F" w14:textId="36313225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USA (outpatient).</w:t>
            </w:r>
          </w:p>
        </w:tc>
        <w:tc>
          <w:tcPr>
            <w:tcW w:w="1584" w:type="dxa"/>
          </w:tcPr>
          <w:p w14:paraId="4FECD127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Retrospective cross sectional chart review study.</w:t>
            </w:r>
          </w:p>
        </w:tc>
        <w:tc>
          <w:tcPr>
            <w:tcW w:w="1637" w:type="dxa"/>
          </w:tcPr>
          <w:p w14:paraId="2AFA223A" w14:textId="2B67C4B5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d-stage liver disease; availability of Model for End-stage Liver Disease (MELD) scores; ability to participate in psychological testing. </w:t>
            </w:r>
          </w:p>
        </w:tc>
        <w:tc>
          <w:tcPr>
            <w:tcW w:w="1244" w:type="dxa"/>
          </w:tcPr>
          <w:p w14:paraId="3CFCA759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08 (51.1 +/- 10.33 years).</w:t>
            </w:r>
          </w:p>
        </w:tc>
        <w:tc>
          <w:tcPr>
            <w:tcW w:w="1371" w:type="dxa"/>
          </w:tcPr>
          <w:p w14:paraId="5597E4BE" w14:textId="7AD0253E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E0098">
              <w:rPr>
                <w:rFonts w:ascii="Times New Roman" w:hAnsi="Times New Roman" w:cs="Times New Roman"/>
                <w:sz w:val="24"/>
                <w:szCs w:val="24"/>
              </w:rPr>
              <w:t>None reported.</w:t>
            </w:r>
          </w:p>
        </w:tc>
        <w:tc>
          <w:tcPr>
            <w:tcW w:w="1701" w:type="dxa"/>
          </w:tcPr>
          <w:p w14:paraId="1C7D78FA" w14:textId="6204B8C8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 related liver disease.</w:t>
            </w:r>
          </w:p>
        </w:tc>
        <w:tc>
          <w:tcPr>
            <w:tcW w:w="1276" w:type="dxa"/>
          </w:tcPr>
          <w:p w14:paraId="43ACD879" w14:textId="511B3999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M = 58 (54%)</w:t>
            </w:r>
          </w:p>
          <w:p w14:paraId="58F97D50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F = 42 (46%)</w:t>
            </w:r>
          </w:p>
        </w:tc>
      </w:tr>
      <w:tr w:rsidR="002C0E43" w:rsidRPr="00DA21DE" w14:paraId="4DA92467" w14:textId="77777777" w:rsidTr="002C0E43">
        <w:trPr>
          <w:trHeight w:val="312"/>
        </w:trPr>
        <w:tc>
          <w:tcPr>
            <w:tcW w:w="555" w:type="dxa"/>
          </w:tcPr>
          <w:p w14:paraId="6C85A396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2</w:t>
            </w:r>
          </w:p>
        </w:tc>
        <w:tc>
          <w:tcPr>
            <w:tcW w:w="1383" w:type="dxa"/>
            <w:noWrap/>
          </w:tcPr>
          <w:p w14:paraId="5DE1B19E" w14:textId="27901535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Marchesini G. (2001)</w:t>
            </w:r>
            <w:r w:rsidR="00D26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6</w:t>
            </w:r>
          </w:p>
        </w:tc>
        <w:tc>
          <w:tcPr>
            <w:tcW w:w="2754" w:type="dxa"/>
          </w:tcPr>
          <w:p w14:paraId="03BADFFE" w14:textId="513EC792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investigate factors associated with poor perceived health status in patients with cirrhosis.</w:t>
            </w:r>
          </w:p>
        </w:tc>
        <w:tc>
          <w:tcPr>
            <w:tcW w:w="1380" w:type="dxa"/>
          </w:tcPr>
          <w:p w14:paraId="3667EB9E" w14:textId="54EA75E2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Not reported. (inpatient &amp; outpatient).</w:t>
            </w:r>
          </w:p>
        </w:tc>
        <w:tc>
          <w:tcPr>
            <w:tcW w:w="1584" w:type="dxa"/>
          </w:tcPr>
          <w:p w14:paraId="4BC6D17B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Cross sectional survey design.</w:t>
            </w:r>
          </w:p>
        </w:tc>
        <w:tc>
          <w:tcPr>
            <w:tcW w:w="1637" w:type="dxa"/>
          </w:tcPr>
          <w:p w14:paraId="6AE0FD1E" w14:textId="57098211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cirrhosis; adult patients.</w:t>
            </w:r>
          </w:p>
        </w:tc>
        <w:tc>
          <w:tcPr>
            <w:tcW w:w="1244" w:type="dxa"/>
          </w:tcPr>
          <w:p w14:paraId="534CC80E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544 (60 +/- 11 years).</w:t>
            </w:r>
          </w:p>
        </w:tc>
        <w:tc>
          <w:tcPr>
            <w:tcW w:w="1371" w:type="dxa"/>
          </w:tcPr>
          <w:p w14:paraId="0EADC110" w14:textId="02EE705C" w:rsidR="002C0E43" w:rsidRPr="00311EF0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87F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 a subset of 84 cases of a single center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3 participants had missing data. </w:t>
            </w:r>
            <w:r w:rsidRPr="00787F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paired analysis of</w:t>
            </w:r>
            <w:r w:rsidRPr="00787F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final data failed to show any significant difference between</w:t>
            </w:r>
            <w:r w:rsidRPr="00787F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mean values </w:t>
            </w:r>
            <w:r w:rsidRPr="00787F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alculated before and after the checking of questionnaires</w:t>
            </w:r>
            <w:r w:rsidRPr="00787F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and the interview on missing data.</w:t>
            </w:r>
          </w:p>
        </w:tc>
        <w:tc>
          <w:tcPr>
            <w:tcW w:w="1701" w:type="dxa"/>
          </w:tcPr>
          <w:p w14:paraId="7923F2B2" w14:textId="6A31CCCF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Alcohol related liver disease, diabetes, peptic ulcer. </w:t>
            </w:r>
          </w:p>
        </w:tc>
        <w:tc>
          <w:tcPr>
            <w:tcW w:w="1276" w:type="dxa"/>
          </w:tcPr>
          <w:p w14:paraId="43A39AA0" w14:textId="1496D2DC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M = 348 (64%)</w:t>
            </w:r>
          </w:p>
          <w:p w14:paraId="766FC849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F = 196 (36%)</w:t>
            </w:r>
          </w:p>
        </w:tc>
      </w:tr>
      <w:tr w:rsidR="002C0E43" w:rsidRPr="00DA21DE" w14:paraId="7F0D17C7" w14:textId="77777777" w:rsidTr="002C0E43">
        <w:trPr>
          <w:trHeight w:val="312"/>
        </w:trPr>
        <w:tc>
          <w:tcPr>
            <w:tcW w:w="555" w:type="dxa"/>
          </w:tcPr>
          <w:p w14:paraId="6CE65191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83" w:type="dxa"/>
            <w:noWrap/>
          </w:tcPr>
          <w:p w14:paraId="5AD412D2" w14:textId="5D8A55EA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Paglione HB. (2019)</w:t>
            </w:r>
            <w:r w:rsidR="00D26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7</w:t>
            </w:r>
          </w:p>
        </w:tc>
        <w:tc>
          <w:tcPr>
            <w:tcW w:w="2754" w:type="dxa"/>
          </w:tcPr>
          <w:p w14:paraId="4B69DF9A" w14:textId="707B1490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evaluate the quality of life, religiosity and symptoms of anxiety and depression in liver transplantation candidates.</w:t>
            </w:r>
          </w:p>
        </w:tc>
        <w:tc>
          <w:tcPr>
            <w:tcW w:w="1380" w:type="dxa"/>
          </w:tcPr>
          <w:p w14:paraId="14E2F8E7" w14:textId="7C42AAC4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Brazil (outpatient).</w:t>
            </w:r>
          </w:p>
        </w:tc>
        <w:tc>
          <w:tcPr>
            <w:tcW w:w="1584" w:type="dxa"/>
          </w:tcPr>
          <w:p w14:paraId="62737DFF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 xml:space="preserve">Descriptive cross sectional study. </w:t>
            </w:r>
          </w:p>
        </w:tc>
        <w:tc>
          <w:tcPr>
            <w:tcW w:w="1637" w:type="dxa"/>
          </w:tcPr>
          <w:p w14:paraId="4F8AB83A" w14:textId="1A5EC80D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ver disease; on active waiting list for liver transplantation; aged 18 years or older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oth biological sexes. </w:t>
            </w:r>
          </w:p>
        </w:tc>
        <w:tc>
          <w:tcPr>
            <w:tcW w:w="1244" w:type="dxa"/>
          </w:tcPr>
          <w:p w14:paraId="68409E1B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 (52.5 +/- 12.1 years).</w:t>
            </w:r>
          </w:p>
        </w:tc>
        <w:tc>
          <w:tcPr>
            <w:tcW w:w="1371" w:type="dxa"/>
          </w:tcPr>
          <w:p w14:paraId="7D75210C" w14:textId="27FD765F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76284">
              <w:rPr>
                <w:rFonts w:ascii="Times New Roman" w:hAnsi="Times New Roman" w:cs="Times New Roman"/>
                <w:sz w:val="24"/>
                <w:szCs w:val="24"/>
              </w:rPr>
              <w:t>None reported.</w:t>
            </w:r>
          </w:p>
        </w:tc>
        <w:tc>
          <w:tcPr>
            <w:tcW w:w="1701" w:type="dxa"/>
          </w:tcPr>
          <w:p w14:paraId="126FA40D" w14:textId="138B2095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ression, anxiety, alcohol related liver disease.</w:t>
            </w:r>
          </w:p>
        </w:tc>
        <w:tc>
          <w:tcPr>
            <w:tcW w:w="1276" w:type="dxa"/>
          </w:tcPr>
          <w:p w14:paraId="11FE5A56" w14:textId="7322A061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M = 29 (58%)</w:t>
            </w:r>
          </w:p>
          <w:p w14:paraId="65DC57A0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F = 21 (42%)</w:t>
            </w:r>
          </w:p>
        </w:tc>
      </w:tr>
      <w:tr w:rsidR="002C0E43" w:rsidRPr="00DA21DE" w14:paraId="5D077855" w14:textId="77777777" w:rsidTr="002C0E43">
        <w:trPr>
          <w:trHeight w:val="312"/>
        </w:trPr>
        <w:tc>
          <w:tcPr>
            <w:tcW w:w="555" w:type="dxa"/>
          </w:tcPr>
          <w:p w14:paraId="34561871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83" w:type="dxa"/>
            <w:noWrap/>
          </w:tcPr>
          <w:p w14:paraId="65F4774C" w14:textId="1F0ECCAC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Perez-San-Gregorio MA. (2012)</w:t>
            </w:r>
            <w:r w:rsidR="00D26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8</w:t>
            </w:r>
          </w:p>
        </w:tc>
        <w:tc>
          <w:tcPr>
            <w:tcW w:w="2754" w:type="dxa"/>
          </w:tcPr>
          <w:p w14:paraId="0E0C367A" w14:textId="3CD0C110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compare the biopsychosocial functioning among liver transplantation and cirrhotic patients as a function of self-perceived pain level.</w:t>
            </w:r>
          </w:p>
        </w:tc>
        <w:tc>
          <w:tcPr>
            <w:tcW w:w="1380" w:type="dxa"/>
          </w:tcPr>
          <w:p w14:paraId="6E918D0D" w14:textId="637F8CFD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Spain (Not reported).</w:t>
            </w:r>
          </w:p>
        </w:tc>
        <w:tc>
          <w:tcPr>
            <w:tcW w:w="1584" w:type="dxa"/>
          </w:tcPr>
          <w:p w14:paraId="60DD21E2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 xml:space="preserve">Cross sectional comparative design. </w:t>
            </w:r>
          </w:p>
        </w:tc>
        <w:tc>
          <w:tcPr>
            <w:tcW w:w="1637" w:type="dxa"/>
          </w:tcPr>
          <w:p w14:paraId="4ABCF0C1" w14:textId="598F360F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ver cirrhosis; aged 18 years and older; able to cognitively complete questionnaires. </w:t>
            </w:r>
          </w:p>
        </w:tc>
        <w:tc>
          <w:tcPr>
            <w:tcW w:w="1244" w:type="dxa"/>
          </w:tcPr>
          <w:p w14:paraId="5AE4757A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34 (56.59 +/- 7.13 years).</w:t>
            </w:r>
          </w:p>
        </w:tc>
        <w:tc>
          <w:tcPr>
            <w:tcW w:w="1371" w:type="dxa"/>
          </w:tcPr>
          <w:p w14:paraId="3A2CF5EC" w14:textId="41B2E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76284">
              <w:rPr>
                <w:rFonts w:ascii="Times New Roman" w:hAnsi="Times New Roman" w:cs="Times New Roman"/>
                <w:sz w:val="24"/>
                <w:szCs w:val="24"/>
              </w:rPr>
              <w:t>None reported.</w:t>
            </w:r>
          </w:p>
        </w:tc>
        <w:tc>
          <w:tcPr>
            <w:tcW w:w="1701" w:type="dxa"/>
          </w:tcPr>
          <w:p w14:paraId="5C1D1B57" w14:textId="5B6D9F83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pression, anxiety, alcohol related liver disease. </w:t>
            </w:r>
          </w:p>
        </w:tc>
        <w:tc>
          <w:tcPr>
            <w:tcW w:w="1276" w:type="dxa"/>
          </w:tcPr>
          <w:p w14:paraId="097BADF4" w14:textId="5FF52F1B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Not reported.</w:t>
            </w:r>
          </w:p>
        </w:tc>
      </w:tr>
      <w:tr w:rsidR="002C0E43" w:rsidRPr="00DA21DE" w14:paraId="04F55761" w14:textId="77777777" w:rsidTr="002C0E43">
        <w:trPr>
          <w:trHeight w:val="312"/>
        </w:trPr>
        <w:tc>
          <w:tcPr>
            <w:tcW w:w="555" w:type="dxa"/>
          </w:tcPr>
          <w:p w14:paraId="02A02F65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83" w:type="dxa"/>
            <w:noWrap/>
          </w:tcPr>
          <w:p w14:paraId="5646F95A" w14:textId="15CEB416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Poonja Z. (2014)</w:t>
            </w:r>
            <w:r w:rsidRPr="00DA21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 w:rsidR="00D26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2754" w:type="dxa"/>
          </w:tcPr>
          <w:p w14:paraId="6705B78B" w14:textId="2F8B5A41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determine: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1. Once deemed palliative (i.e., delisted or declined for liver transplant), are patients properly assessed by palliative care 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ervices, and do they have appropriate goals of care discussions?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2. What symptoms were important in the patient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care, and were they alleviated?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3. How often do patients receive invasive medical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interventions including renal replacement therapy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and transfer to the intensive care unit?</w:t>
            </w:r>
          </w:p>
        </w:tc>
        <w:tc>
          <w:tcPr>
            <w:tcW w:w="1380" w:type="dxa"/>
          </w:tcPr>
          <w:p w14:paraId="7BD8CC5C" w14:textId="469C916D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nada (inpatient).</w:t>
            </w:r>
          </w:p>
        </w:tc>
        <w:tc>
          <w:tcPr>
            <w:tcW w:w="1584" w:type="dxa"/>
          </w:tcPr>
          <w:p w14:paraId="4724CE06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Retrospective cross sectional chart review study.</w:t>
            </w:r>
          </w:p>
        </w:tc>
        <w:tc>
          <w:tcPr>
            <w:tcW w:w="1637" w:type="dxa"/>
          </w:tcPr>
          <w:p w14:paraId="6A43AADE" w14:textId="25485C2F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compensated liver cirrhosis; delisted from liver transpla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aiting list; aged 18 years or older. </w:t>
            </w:r>
          </w:p>
        </w:tc>
        <w:tc>
          <w:tcPr>
            <w:tcW w:w="1244" w:type="dxa"/>
          </w:tcPr>
          <w:p w14:paraId="310FABF1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2 (55 +/- 9 years).</w:t>
            </w:r>
          </w:p>
        </w:tc>
        <w:tc>
          <w:tcPr>
            <w:tcW w:w="1371" w:type="dxa"/>
          </w:tcPr>
          <w:p w14:paraId="4E1AC445" w14:textId="32BF739F" w:rsidR="002C0E43" w:rsidRPr="00311EF0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87F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the event of missing data</w:t>
            </w:r>
            <w:r w:rsidRPr="00787F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values, data were not </w:t>
            </w:r>
            <w:r w:rsidRPr="00787F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eplaced or estimated.</w:t>
            </w:r>
          </w:p>
        </w:tc>
        <w:tc>
          <w:tcPr>
            <w:tcW w:w="1701" w:type="dxa"/>
          </w:tcPr>
          <w:p w14:paraId="3F59D896" w14:textId="178D44F3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epression, anxiety, alcohol relate liver disease.</w:t>
            </w:r>
          </w:p>
        </w:tc>
        <w:tc>
          <w:tcPr>
            <w:tcW w:w="1276" w:type="dxa"/>
          </w:tcPr>
          <w:p w14:paraId="414407DB" w14:textId="63AEAE19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M = 68 (67%)</w:t>
            </w:r>
          </w:p>
          <w:p w14:paraId="69EE2516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F = 34 (33%)</w:t>
            </w:r>
          </w:p>
        </w:tc>
      </w:tr>
      <w:tr w:rsidR="002C0E43" w:rsidRPr="00DA21DE" w14:paraId="3FB409F2" w14:textId="77777777" w:rsidTr="002C0E43">
        <w:trPr>
          <w:trHeight w:val="312"/>
        </w:trPr>
        <w:tc>
          <w:tcPr>
            <w:tcW w:w="555" w:type="dxa"/>
          </w:tcPr>
          <w:p w14:paraId="5325DBD6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83" w:type="dxa"/>
            <w:noWrap/>
          </w:tcPr>
          <w:p w14:paraId="6E6F7209" w14:textId="35DF5C0D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Rodrigue JR. (2010)</w:t>
            </w:r>
            <w:r w:rsidR="00D26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1</w:t>
            </w:r>
          </w:p>
        </w:tc>
        <w:tc>
          <w:tcPr>
            <w:tcW w:w="2754" w:type="dxa"/>
          </w:tcPr>
          <w:p w14:paraId="1CF220B3" w14:textId="1012487B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: (1) characterize the severity and nature of fatigue and sleep quality before and after liver 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transplantation, (2) to assess the relationship between fatigue and sleep quality and quality of life, and (3) to identify their multivariate correlates. </w:t>
            </w:r>
          </w:p>
        </w:tc>
        <w:tc>
          <w:tcPr>
            <w:tcW w:w="1380" w:type="dxa"/>
          </w:tcPr>
          <w:p w14:paraId="4476C68B" w14:textId="004DAAA2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SA (Not reported).</w:t>
            </w:r>
          </w:p>
        </w:tc>
        <w:tc>
          <w:tcPr>
            <w:tcW w:w="1584" w:type="dxa"/>
          </w:tcPr>
          <w:p w14:paraId="1BABA554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 xml:space="preserve">Cross sectional survey design. </w:t>
            </w:r>
          </w:p>
        </w:tc>
        <w:tc>
          <w:tcPr>
            <w:tcW w:w="1637" w:type="dxa"/>
          </w:tcPr>
          <w:p w14:paraId="10E7DFB1" w14:textId="48036A74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ver disease; on active waiting list for liv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ransplantation. </w:t>
            </w:r>
          </w:p>
        </w:tc>
        <w:tc>
          <w:tcPr>
            <w:tcW w:w="1244" w:type="dxa"/>
          </w:tcPr>
          <w:p w14:paraId="45296D47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0 (52.1 +/- 8.1 years).</w:t>
            </w:r>
          </w:p>
        </w:tc>
        <w:tc>
          <w:tcPr>
            <w:tcW w:w="1371" w:type="dxa"/>
          </w:tcPr>
          <w:p w14:paraId="377C328C" w14:textId="7C03A556" w:rsidR="002C0E43" w:rsidRPr="00311EF0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87F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liminary analyses were conducted </w:t>
            </w:r>
            <w:r w:rsidRPr="00787F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o examine</w:t>
            </w:r>
            <w:r w:rsidRPr="00787F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the underlying distributional properties of all outcome</w:t>
            </w:r>
            <w:r w:rsidRPr="00787F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variables and covariates and patterns of missing data.</w:t>
            </w:r>
            <w:r w:rsidRPr="00787F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Missing data (3% of </w:t>
            </w:r>
            <w:r w:rsidRPr="00787F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ll data poin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787F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ere replaced by using the multiple imputation</w:t>
            </w:r>
            <w:r w:rsidRPr="00787F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strategy.</w:t>
            </w:r>
          </w:p>
        </w:tc>
        <w:tc>
          <w:tcPr>
            <w:tcW w:w="1701" w:type="dxa"/>
          </w:tcPr>
          <w:p w14:paraId="70AB9C10" w14:textId="219AE862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Alcohol related liver disease, drug 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abuse, cigarette use. </w:t>
            </w:r>
          </w:p>
        </w:tc>
        <w:tc>
          <w:tcPr>
            <w:tcW w:w="1276" w:type="dxa"/>
          </w:tcPr>
          <w:p w14:paraId="6152119C" w14:textId="74D6D4B8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 = 61 (55%)</w:t>
            </w:r>
          </w:p>
          <w:p w14:paraId="247A7F31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F = 49 (45%)</w:t>
            </w:r>
          </w:p>
        </w:tc>
      </w:tr>
      <w:tr w:rsidR="002C0E43" w:rsidRPr="00DA21DE" w14:paraId="75121831" w14:textId="77777777" w:rsidTr="002C0E43">
        <w:trPr>
          <w:trHeight w:val="312"/>
        </w:trPr>
        <w:tc>
          <w:tcPr>
            <w:tcW w:w="555" w:type="dxa"/>
          </w:tcPr>
          <w:p w14:paraId="78EE5916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7</w:t>
            </w:r>
          </w:p>
        </w:tc>
        <w:tc>
          <w:tcPr>
            <w:tcW w:w="1383" w:type="dxa"/>
            <w:noWrap/>
          </w:tcPr>
          <w:p w14:paraId="6ADC8877" w14:textId="54DB3111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Rogal S. (2015)</w:t>
            </w:r>
            <w:r w:rsidR="00D26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4</w:t>
            </w:r>
          </w:p>
        </w:tc>
        <w:tc>
          <w:tcPr>
            <w:tcW w:w="2754" w:type="dxa"/>
          </w:tcPr>
          <w:p w14:paraId="325751D2" w14:textId="28735A7F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: (1) understand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the relationship between pain, inflammation, and psychiatric symptoms; (2) evaluate the factors associated with abdominal pain; (3) understand the current management of pain and 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predictors of prescription opioid use; and (4) assess the predictors of pain-related disability in a cohort of patients with cirrhosis. </w:t>
            </w:r>
          </w:p>
        </w:tc>
        <w:tc>
          <w:tcPr>
            <w:tcW w:w="1380" w:type="dxa"/>
          </w:tcPr>
          <w:p w14:paraId="296C3797" w14:textId="5B7492F8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SA (outpatient).</w:t>
            </w:r>
          </w:p>
        </w:tc>
        <w:tc>
          <w:tcPr>
            <w:tcW w:w="1584" w:type="dxa"/>
          </w:tcPr>
          <w:p w14:paraId="379D6729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Prospective cross sectional survey study.</w:t>
            </w:r>
          </w:p>
        </w:tc>
        <w:tc>
          <w:tcPr>
            <w:tcW w:w="1637" w:type="dxa"/>
          </w:tcPr>
          <w:p w14:paraId="23323D37" w14:textId="74F2BF61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cirrhosis from alcohol, hepatitis C, or nonalcoholic steatohepatitis (NASH); aged 18 years or older.</w:t>
            </w:r>
          </w:p>
        </w:tc>
        <w:tc>
          <w:tcPr>
            <w:tcW w:w="1244" w:type="dxa"/>
          </w:tcPr>
          <w:p w14:paraId="78CC20D7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93 (57.9 +/- 8.86 years).</w:t>
            </w:r>
          </w:p>
        </w:tc>
        <w:tc>
          <w:tcPr>
            <w:tcW w:w="1371" w:type="dxa"/>
          </w:tcPr>
          <w:p w14:paraId="08BC08B5" w14:textId="367C1A13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7EC">
              <w:rPr>
                <w:rFonts w:ascii="Times New Roman" w:hAnsi="Times New Roman" w:cs="Times New Roman"/>
                <w:sz w:val="24"/>
                <w:szCs w:val="24"/>
              </w:rPr>
              <w:t>None reported.</w:t>
            </w:r>
          </w:p>
        </w:tc>
        <w:tc>
          <w:tcPr>
            <w:tcW w:w="1701" w:type="dxa"/>
          </w:tcPr>
          <w:p w14:paraId="457977C9" w14:textId="4ED1C3BA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pression, anxiety, alcohol related liver disease, tobacco, heroin / narcotics, illicit drug use, hepatic 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encephalopathy.</w:t>
            </w:r>
          </w:p>
        </w:tc>
        <w:tc>
          <w:tcPr>
            <w:tcW w:w="1276" w:type="dxa"/>
          </w:tcPr>
          <w:p w14:paraId="4A14D0BD" w14:textId="028F1085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 = 116 (60%)</w:t>
            </w:r>
          </w:p>
          <w:p w14:paraId="1B98CD96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F = 77 (40%)</w:t>
            </w:r>
          </w:p>
        </w:tc>
      </w:tr>
      <w:tr w:rsidR="002C0E43" w:rsidRPr="00DA21DE" w14:paraId="3D18F284" w14:textId="77777777" w:rsidTr="002C0E43">
        <w:trPr>
          <w:trHeight w:val="312"/>
        </w:trPr>
        <w:tc>
          <w:tcPr>
            <w:tcW w:w="555" w:type="dxa"/>
          </w:tcPr>
          <w:p w14:paraId="5236FADF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83" w:type="dxa"/>
            <w:noWrap/>
          </w:tcPr>
          <w:p w14:paraId="22432C95" w14:textId="77F64AEA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Rogal S. (2015)</w:t>
            </w:r>
            <w:r w:rsidR="00D26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5</w:t>
            </w:r>
          </w:p>
        </w:tc>
        <w:tc>
          <w:tcPr>
            <w:tcW w:w="2754" w:type="dxa"/>
          </w:tcPr>
          <w:p w14:paraId="79295860" w14:textId="6C637C5F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: (1) determine the prevalence of fibromyalgia using a validated diagnostic instrument in patients with three different etiologies for liver cirrhosis; and (2) investigate clinical correlates of fibromyalgia in the total sample. </w:t>
            </w:r>
          </w:p>
        </w:tc>
        <w:tc>
          <w:tcPr>
            <w:tcW w:w="1380" w:type="dxa"/>
          </w:tcPr>
          <w:p w14:paraId="0612155E" w14:textId="34B6E02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USA (outpatient).</w:t>
            </w:r>
          </w:p>
        </w:tc>
        <w:tc>
          <w:tcPr>
            <w:tcW w:w="1584" w:type="dxa"/>
          </w:tcPr>
          <w:p w14:paraId="7ECA6454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Cross sectional survey study.</w:t>
            </w:r>
          </w:p>
          <w:p w14:paraId="3577D8A9" w14:textId="77777777" w:rsidR="002C0E43" w:rsidRPr="00DA21DE" w:rsidRDefault="002C0E43" w:rsidP="002C0E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BFA5D5" w14:textId="77777777" w:rsidR="002C0E43" w:rsidRPr="00DA21DE" w:rsidRDefault="002C0E43" w:rsidP="002C0E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49BF6F" w14:textId="77777777" w:rsidR="002C0E43" w:rsidRPr="00DA21DE" w:rsidRDefault="002C0E43" w:rsidP="002C0E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41E41B" w14:textId="77777777" w:rsidR="002C0E43" w:rsidRPr="00DA21DE" w:rsidRDefault="002C0E43" w:rsidP="002C0E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D8D765" w14:textId="77777777" w:rsidR="002C0E43" w:rsidRPr="00DA21DE" w:rsidRDefault="002C0E43" w:rsidP="002C0E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CC13A3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7" w:type="dxa"/>
          </w:tcPr>
          <w:p w14:paraId="4C5950E3" w14:textId="78A8403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ver cirrhosis from alcohol, hepatitis C, or nonalcoholic steatohepatitis; aged 18 years or older. </w:t>
            </w:r>
          </w:p>
        </w:tc>
        <w:tc>
          <w:tcPr>
            <w:tcW w:w="1244" w:type="dxa"/>
          </w:tcPr>
          <w:p w14:paraId="5E9CEC57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93 (53.6 +/- 8.88 years).</w:t>
            </w:r>
          </w:p>
        </w:tc>
        <w:tc>
          <w:tcPr>
            <w:tcW w:w="1371" w:type="dxa"/>
          </w:tcPr>
          <w:p w14:paraId="06E55E0F" w14:textId="5201221E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7EC">
              <w:rPr>
                <w:rFonts w:ascii="Times New Roman" w:hAnsi="Times New Roman" w:cs="Times New Roman"/>
                <w:sz w:val="24"/>
                <w:szCs w:val="24"/>
              </w:rPr>
              <w:t>None reported.</w:t>
            </w:r>
          </w:p>
        </w:tc>
        <w:tc>
          <w:tcPr>
            <w:tcW w:w="1701" w:type="dxa"/>
          </w:tcPr>
          <w:p w14:paraId="5EA7F284" w14:textId="604EA563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pression, anxiety, alcohol related liver disease, hepatic encephalopathy. </w:t>
            </w:r>
          </w:p>
        </w:tc>
        <w:tc>
          <w:tcPr>
            <w:tcW w:w="1276" w:type="dxa"/>
          </w:tcPr>
          <w:p w14:paraId="4523A6B6" w14:textId="5FF54013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M = 116 (60%)</w:t>
            </w:r>
          </w:p>
          <w:p w14:paraId="03BF7D8C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F = 77 (40%)</w:t>
            </w:r>
          </w:p>
        </w:tc>
      </w:tr>
      <w:tr w:rsidR="002C0E43" w:rsidRPr="00DA21DE" w14:paraId="6B41B791" w14:textId="77777777" w:rsidTr="002C0E43">
        <w:trPr>
          <w:trHeight w:val="312"/>
        </w:trPr>
        <w:tc>
          <w:tcPr>
            <w:tcW w:w="555" w:type="dxa"/>
          </w:tcPr>
          <w:p w14:paraId="011C7BC3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9</w:t>
            </w:r>
          </w:p>
        </w:tc>
        <w:tc>
          <w:tcPr>
            <w:tcW w:w="1383" w:type="dxa"/>
            <w:noWrap/>
          </w:tcPr>
          <w:p w14:paraId="3CC49818" w14:textId="3EA4E8DF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Rogal S. (2013)</w:t>
            </w:r>
            <w:r w:rsidR="00D26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6</w:t>
            </w:r>
          </w:p>
        </w:tc>
        <w:tc>
          <w:tcPr>
            <w:tcW w:w="2754" w:type="dxa"/>
          </w:tcPr>
          <w:p w14:paraId="5270D377" w14:textId="3FA7383B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assess factors associated with healthcare utilization in patients with chronic liver disease with a focus on pain, opioid use, and psychiatric symptoms.</w:t>
            </w:r>
          </w:p>
        </w:tc>
        <w:tc>
          <w:tcPr>
            <w:tcW w:w="1380" w:type="dxa"/>
          </w:tcPr>
          <w:p w14:paraId="5D0BA9A9" w14:textId="3D64F1F8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USA (Not reported).</w:t>
            </w:r>
          </w:p>
        </w:tc>
        <w:tc>
          <w:tcPr>
            <w:tcW w:w="1584" w:type="dxa"/>
          </w:tcPr>
          <w:p w14:paraId="23788EA4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Retrospective cross sectional study.</w:t>
            </w:r>
          </w:p>
        </w:tc>
        <w:tc>
          <w:tcPr>
            <w:tcW w:w="1637" w:type="dxa"/>
          </w:tcPr>
          <w:p w14:paraId="041D42AC" w14:textId="399C736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ronic liver disease expected to last more than six months. </w:t>
            </w:r>
          </w:p>
        </w:tc>
        <w:tc>
          <w:tcPr>
            <w:tcW w:w="1244" w:type="dxa"/>
          </w:tcPr>
          <w:p w14:paraId="4D05CF3B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286 (52.6 +/- 13.03 years).</w:t>
            </w:r>
          </w:p>
        </w:tc>
        <w:tc>
          <w:tcPr>
            <w:tcW w:w="1371" w:type="dxa"/>
          </w:tcPr>
          <w:p w14:paraId="099F926E" w14:textId="1086C33A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7EC">
              <w:rPr>
                <w:rFonts w:ascii="Times New Roman" w:hAnsi="Times New Roman" w:cs="Times New Roman"/>
                <w:sz w:val="24"/>
                <w:szCs w:val="24"/>
              </w:rPr>
              <w:t>None reported.</w:t>
            </w:r>
          </w:p>
        </w:tc>
        <w:tc>
          <w:tcPr>
            <w:tcW w:w="1701" w:type="dxa"/>
          </w:tcPr>
          <w:p w14:paraId="2CD72C62" w14:textId="442BB99B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od symptoms, emotional distress, alcohol related liver disease, nicotine use disorder, illicit drug use, hepatic encephalopathy. </w:t>
            </w:r>
          </w:p>
        </w:tc>
        <w:tc>
          <w:tcPr>
            <w:tcW w:w="1276" w:type="dxa"/>
          </w:tcPr>
          <w:p w14:paraId="72EBED09" w14:textId="6C0F9515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M = 650 (51%)</w:t>
            </w:r>
          </w:p>
          <w:p w14:paraId="5FF173F8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F = 636 (49%)</w:t>
            </w:r>
          </w:p>
        </w:tc>
      </w:tr>
      <w:tr w:rsidR="002C0E43" w:rsidRPr="00DA21DE" w14:paraId="5EA0B293" w14:textId="55CE78DA" w:rsidTr="002C0E43">
        <w:trPr>
          <w:trHeight w:val="312"/>
        </w:trPr>
        <w:tc>
          <w:tcPr>
            <w:tcW w:w="14885" w:type="dxa"/>
            <w:gridSpan w:val="10"/>
          </w:tcPr>
          <w:p w14:paraId="6CFF2772" w14:textId="71ADC7E5" w:rsidR="002C0E43" w:rsidRDefault="002C0E43" w:rsidP="002C0E43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uantitative design: Descriptive studies</w:t>
            </w:r>
          </w:p>
        </w:tc>
      </w:tr>
      <w:tr w:rsidR="002C0E43" w:rsidRPr="00DA21DE" w14:paraId="0603A122" w14:textId="77777777" w:rsidTr="002C0E43">
        <w:trPr>
          <w:trHeight w:val="312"/>
        </w:trPr>
        <w:tc>
          <w:tcPr>
            <w:tcW w:w="555" w:type="dxa"/>
          </w:tcPr>
          <w:p w14:paraId="55EF9D4C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83" w:type="dxa"/>
            <w:noWrap/>
          </w:tcPr>
          <w:p w14:paraId="64725C07" w14:textId="57868236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Hansen L. (2014)</w:t>
            </w:r>
            <w:r w:rsidR="00D26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0</w:t>
            </w:r>
          </w:p>
        </w:tc>
        <w:tc>
          <w:tcPr>
            <w:tcW w:w="2754" w:type="dxa"/>
          </w:tcPr>
          <w:p w14:paraId="6E497FA5" w14:textId="5FE49F7B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 provide a longitudinal description of pain characteristics in outpatients with end stage 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liver disease approaching the end of life, to describe variability in pain between and within patients over time, and to describe both pharmacological and nonpharmacological pain management strategies used.</w:t>
            </w:r>
          </w:p>
        </w:tc>
        <w:tc>
          <w:tcPr>
            <w:tcW w:w="1380" w:type="dxa"/>
          </w:tcPr>
          <w:p w14:paraId="12415635" w14:textId="560CC1DA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SA (outpatient).</w:t>
            </w:r>
          </w:p>
        </w:tc>
        <w:tc>
          <w:tcPr>
            <w:tcW w:w="1584" w:type="dxa"/>
          </w:tcPr>
          <w:p w14:paraId="6F94E4AD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 xml:space="preserve">Prospective, longitudinal case series, </w:t>
            </w: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scriptive pilot study.</w:t>
            </w:r>
          </w:p>
        </w:tc>
        <w:tc>
          <w:tcPr>
            <w:tcW w:w="1637" w:type="dxa"/>
          </w:tcPr>
          <w:p w14:paraId="19A9DAA7" w14:textId="1B3B8536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iver cirrhosis; documented patient repor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f pain; Model for End-stage Liver Disease (MELD) score of 18 or greater. </w:t>
            </w:r>
          </w:p>
        </w:tc>
        <w:tc>
          <w:tcPr>
            <w:tcW w:w="1244" w:type="dxa"/>
          </w:tcPr>
          <w:p w14:paraId="60CA61DB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 (59 +/- 13.9 years).</w:t>
            </w:r>
          </w:p>
        </w:tc>
        <w:tc>
          <w:tcPr>
            <w:tcW w:w="1371" w:type="dxa"/>
          </w:tcPr>
          <w:p w14:paraId="5F13ABC8" w14:textId="1CFC31E2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 reported.</w:t>
            </w:r>
          </w:p>
        </w:tc>
        <w:tc>
          <w:tcPr>
            <w:tcW w:w="1701" w:type="dxa"/>
          </w:tcPr>
          <w:p w14:paraId="18BDF6F8" w14:textId="268ACE6D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cohol related liver disease. </w:t>
            </w:r>
          </w:p>
        </w:tc>
        <w:tc>
          <w:tcPr>
            <w:tcW w:w="1276" w:type="dxa"/>
          </w:tcPr>
          <w:p w14:paraId="4F18E686" w14:textId="1FA50503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M = 15 (75%)</w:t>
            </w:r>
          </w:p>
          <w:p w14:paraId="095085F7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F = 5 (25%)</w:t>
            </w:r>
          </w:p>
        </w:tc>
      </w:tr>
      <w:tr w:rsidR="002C0E43" w:rsidRPr="00DA21DE" w14:paraId="1BA3D15F" w14:textId="4AB84862" w:rsidTr="002C0E43">
        <w:trPr>
          <w:trHeight w:val="312"/>
        </w:trPr>
        <w:tc>
          <w:tcPr>
            <w:tcW w:w="14885" w:type="dxa"/>
            <w:gridSpan w:val="10"/>
          </w:tcPr>
          <w:p w14:paraId="0E9BC20C" w14:textId="7E295FD9" w:rsidR="002C0E43" w:rsidRDefault="002C0E43" w:rsidP="002C0E43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xed Methods Design</w:t>
            </w:r>
          </w:p>
        </w:tc>
      </w:tr>
      <w:tr w:rsidR="002C0E43" w:rsidRPr="00DA21DE" w14:paraId="7971D63B" w14:textId="77777777" w:rsidTr="002C0E43">
        <w:trPr>
          <w:trHeight w:val="312"/>
        </w:trPr>
        <w:tc>
          <w:tcPr>
            <w:tcW w:w="555" w:type="dxa"/>
          </w:tcPr>
          <w:p w14:paraId="76A3DA10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383" w:type="dxa"/>
            <w:noWrap/>
          </w:tcPr>
          <w:p w14:paraId="06F18CA1" w14:textId="5E3E2B3B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Blackburn P. (2007)</w:t>
            </w:r>
            <w:r w:rsidR="00D26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8</w:t>
            </w:r>
          </w:p>
        </w:tc>
        <w:tc>
          <w:tcPr>
            <w:tcW w:w="2754" w:type="dxa"/>
          </w:tcPr>
          <w:p w14:paraId="68BC77FA" w14:textId="519B8820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explore psychological factors and coping strategies in fatigued primary biliary cholangitis patients.</w:t>
            </w:r>
          </w:p>
        </w:tc>
        <w:tc>
          <w:tcPr>
            <w:tcW w:w="1380" w:type="dxa"/>
          </w:tcPr>
          <w:p w14:paraId="7BACB6DB" w14:textId="78400BD6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UK (outpatient).</w:t>
            </w:r>
          </w:p>
        </w:tc>
        <w:tc>
          <w:tcPr>
            <w:tcW w:w="1584" w:type="dxa"/>
          </w:tcPr>
          <w:p w14:paraId="2BEFDC82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Cross sectional exploratory sequential mixed method study.</w:t>
            </w:r>
          </w:p>
        </w:tc>
        <w:tc>
          <w:tcPr>
            <w:tcW w:w="1637" w:type="dxa"/>
          </w:tcPr>
          <w:p w14:paraId="6A7C0E1C" w14:textId="284AB9CB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ary biliary cholangitis; specific blood values (serum liv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iochemistry, serum antimitochondrial antibody, liver histology); experience of fatigue. </w:t>
            </w:r>
          </w:p>
        </w:tc>
        <w:tc>
          <w:tcPr>
            <w:tcW w:w="1244" w:type="dxa"/>
          </w:tcPr>
          <w:p w14:paraId="73D69214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 (57.9 +/- 7.3 years).</w:t>
            </w:r>
          </w:p>
        </w:tc>
        <w:tc>
          <w:tcPr>
            <w:tcW w:w="1371" w:type="dxa"/>
          </w:tcPr>
          <w:p w14:paraId="7CFB7748" w14:textId="12126C38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 reported.</w:t>
            </w:r>
          </w:p>
        </w:tc>
        <w:tc>
          <w:tcPr>
            <w:tcW w:w="1701" w:type="dxa"/>
          </w:tcPr>
          <w:p w14:paraId="49D083EC" w14:textId="385BF004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ression, anxiety.</w:t>
            </w:r>
          </w:p>
        </w:tc>
        <w:tc>
          <w:tcPr>
            <w:tcW w:w="1276" w:type="dxa"/>
          </w:tcPr>
          <w:p w14:paraId="09AEEC8D" w14:textId="086FF32C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Not reported.</w:t>
            </w:r>
          </w:p>
        </w:tc>
      </w:tr>
      <w:tr w:rsidR="002C0E43" w:rsidRPr="00DA21DE" w14:paraId="5EF55306" w14:textId="77777777" w:rsidTr="002C0E43">
        <w:trPr>
          <w:trHeight w:val="312"/>
        </w:trPr>
        <w:tc>
          <w:tcPr>
            <w:tcW w:w="555" w:type="dxa"/>
          </w:tcPr>
          <w:p w14:paraId="1F349BA2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83" w:type="dxa"/>
            <w:noWrap/>
          </w:tcPr>
          <w:p w14:paraId="4043559E" w14:textId="120D5991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Blasiole JA. (2006)</w:t>
            </w:r>
            <w:r w:rsidRPr="00DA21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="00D26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2754" w:type="dxa"/>
          </w:tcPr>
          <w:p w14:paraId="20439FFD" w14:textId="56C20260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systematically examine the impact of the hepatitis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C virus diagnosis on patients’ level of social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support in a large-scale study.</w:t>
            </w:r>
          </w:p>
        </w:tc>
        <w:tc>
          <w:tcPr>
            <w:tcW w:w="1380" w:type="dxa"/>
          </w:tcPr>
          <w:p w14:paraId="723857FA" w14:textId="142A3252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USA (inpatient).</w:t>
            </w:r>
          </w:p>
        </w:tc>
        <w:tc>
          <w:tcPr>
            <w:tcW w:w="1584" w:type="dxa"/>
          </w:tcPr>
          <w:p w14:paraId="7693F9E5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Cross sectional convergent mixed method study.</w:t>
            </w:r>
          </w:p>
        </w:tc>
        <w:tc>
          <w:tcPr>
            <w:tcW w:w="1637" w:type="dxa"/>
          </w:tcPr>
          <w:p w14:paraId="1E0284E6" w14:textId="39E3D86B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patitis C; aged 18 years or older; ability to provide informed consent. </w:t>
            </w:r>
          </w:p>
        </w:tc>
        <w:tc>
          <w:tcPr>
            <w:tcW w:w="1244" w:type="dxa"/>
          </w:tcPr>
          <w:p w14:paraId="4064AE30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342 (45.2  +/- 9.2 years).</w:t>
            </w:r>
          </w:p>
        </w:tc>
        <w:tc>
          <w:tcPr>
            <w:tcW w:w="1371" w:type="dxa"/>
          </w:tcPr>
          <w:p w14:paraId="09D8C543" w14:textId="2EF7D4D0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 with missing social support data were excluded.</w:t>
            </w:r>
          </w:p>
        </w:tc>
        <w:tc>
          <w:tcPr>
            <w:tcW w:w="1701" w:type="dxa"/>
          </w:tcPr>
          <w:p w14:paraId="49666ABC" w14:textId="3A139DC0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pression, anxiety. </w:t>
            </w:r>
          </w:p>
        </w:tc>
        <w:tc>
          <w:tcPr>
            <w:tcW w:w="1276" w:type="dxa"/>
          </w:tcPr>
          <w:p w14:paraId="717B44DF" w14:textId="5F61E3A0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M = 214 (63%)</w:t>
            </w:r>
          </w:p>
          <w:p w14:paraId="210E0C42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F = 128 (37%)</w:t>
            </w:r>
          </w:p>
        </w:tc>
      </w:tr>
      <w:tr w:rsidR="002C0E43" w:rsidRPr="00DA21DE" w14:paraId="153A87EE" w14:textId="79198091" w:rsidTr="00A31FCF">
        <w:trPr>
          <w:trHeight w:val="312"/>
        </w:trPr>
        <w:tc>
          <w:tcPr>
            <w:tcW w:w="14885" w:type="dxa"/>
            <w:gridSpan w:val="10"/>
          </w:tcPr>
          <w:p w14:paraId="6E1CD4CA" w14:textId="7576E6C5" w:rsidR="002C0E43" w:rsidRDefault="002C0E43" w:rsidP="002C0E43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ualitative design</w:t>
            </w:r>
          </w:p>
        </w:tc>
      </w:tr>
      <w:tr w:rsidR="002C0E43" w:rsidRPr="00DA21DE" w14:paraId="169F4B68" w14:textId="77777777" w:rsidTr="002C0E43">
        <w:trPr>
          <w:trHeight w:val="312"/>
        </w:trPr>
        <w:tc>
          <w:tcPr>
            <w:tcW w:w="555" w:type="dxa"/>
          </w:tcPr>
          <w:p w14:paraId="017D656B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3</w:t>
            </w:r>
          </w:p>
        </w:tc>
        <w:tc>
          <w:tcPr>
            <w:tcW w:w="1383" w:type="dxa"/>
            <w:noWrap/>
          </w:tcPr>
          <w:p w14:paraId="42A876F0" w14:textId="2531CF11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Abdi F. (2015)</w:t>
            </w:r>
            <w:r w:rsidRPr="00DA21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="00D26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2754" w:type="dxa"/>
          </w:tcPr>
          <w:p w14:paraId="4F95475C" w14:textId="5635C27D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describe the experiences of individuals with liver cirrhosis during critical illness. The aim was to investigate the disease experiences of liver cirrhosis.</w:t>
            </w:r>
          </w:p>
        </w:tc>
        <w:tc>
          <w:tcPr>
            <w:tcW w:w="1380" w:type="dxa"/>
          </w:tcPr>
          <w:p w14:paraId="53E7B073" w14:textId="65754E1A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Not reported.</w:t>
            </w:r>
          </w:p>
        </w:tc>
        <w:tc>
          <w:tcPr>
            <w:tcW w:w="1584" w:type="dxa"/>
          </w:tcPr>
          <w:p w14:paraId="7A691A38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Colaizzi’s phenomenological qualitative study.</w:t>
            </w:r>
          </w:p>
        </w:tc>
        <w:tc>
          <w:tcPr>
            <w:tcW w:w="1637" w:type="dxa"/>
          </w:tcPr>
          <w:p w14:paraId="6561EB11" w14:textId="678A5F21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ver cirrhosis; no other chronic illnesses; able to provide informed consent. </w:t>
            </w:r>
          </w:p>
        </w:tc>
        <w:tc>
          <w:tcPr>
            <w:tcW w:w="1244" w:type="dxa"/>
          </w:tcPr>
          <w:p w14:paraId="37F55BF0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0 (range 39-54 years).</w:t>
            </w:r>
          </w:p>
        </w:tc>
        <w:tc>
          <w:tcPr>
            <w:tcW w:w="1371" w:type="dxa"/>
          </w:tcPr>
          <w:p w14:paraId="52E69EB2" w14:textId="67CE4DE6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 reported.</w:t>
            </w:r>
          </w:p>
        </w:tc>
        <w:tc>
          <w:tcPr>
            <w:tcW w:w="1701" w:type="dxa"/>
          </w:tcPr>
          <w:p w14:paraId="4C79E82F" w14:textId="5A6885DA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ne reported. </w:t>
            </w:r>
          </w:p>
        </w:tc>
        <w:tc>
          <w:tcPr>
            <w:tcW w:w="1276" w:type="dxa"/>
          </w:tcPr>
          <w:p w14:paraId="5AD4CF51" w14:textId="631C3714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M = 7 (70%)</w:t>
            </w:r>
          </w:p>
          <w:p w14:paraId="31223B0E" w14:textId="77777777" w:rsidR="002C0E43" w:rsidRPr="00DA21DE" w:rsidRDefault="002C0E43" w:rsidP="002C0E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F = 3 (30%)</w:t>
            </w:r>
          </w:p>
        </w:tc>
      </w:tr>
    </w:tbl>
    <w:p w14:paraId="781C9691" w14:textId="77777777" w:rsidR="005F4A64" w:rsidRPr="00F609DF" w:rsidRDefault="005F4A64" w:rsidP="005F4A64">
      <w:pPr>
        <w:rPr>
          <w:rFonts w:ascii="Times New Roman" w:hAnsi="Times New Roman" w:cs="Times New Roman"/>
          <w:sz w:val="24"/>
          <w:szCs w:val="24"/>
        </w:rPr>
      </w:pPr>
    </w:p>
    <w:p w14:paraId="35DAAD37" w14:textId="77777777" w:rsidR="008D7F57" w:rsidRDefault="008D7F57"/>
    <w:sectPr w:rsidR="008D7F57" w:rsidSect="0064048E">
      <w:headerReference w:type="default" r:id="rId6"/>
      <w:pgSz w:w="15840" w:h="12240" w:orient="landscape"/>
      <w:pgMar w:top="1440" w:right="1440" w:bottom="2880" w:left="1440" w:header="720" w:footer="720" w:gutter="0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7D1DD3" w14:textId="77777777" w:rsidR="003563D5" w:rsidRDefault="003563D5" w:rsidP="00C9202D">
      <w:pPr>
        <w:spacing w:after="0" w:line="240" w:lineRule="auto"/>
      </w:pPr>
      <w:r>
        <w:separator/>
      </w:r>
    </w:p>
  </w:endnote>
  <w:endnote w:type="continuationSeparator" w:id="0">
    <w:p w14:paraId="230C35CE" w14:textId="77777777" w:rsidR="003563D5" w:rsidRDefault="003563D5" w:rsidP="00C920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FECDA1" w14:textId="77777777" w:rsidR="003563D5" w:rsidRDefault="003563D5" w:rsidP="00C9202D">
      <w:pPr>
        <w:spacing w:after="0" w:line="240" w:lineRule="auto"/>
      </w:pPr>
      <w:r>
        <w:separator/>
      </w:r>
    </w:p>
  </w:footnote>
  <w:footnote w:type="continuationSeparator" w:id="0">
    <w:p w14:paraId="6A5D0296" w14:textId="77777777" w:rsidR="003563D5" w:rsidRDefault="003563D5" w:rsidP="00C920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Style w:val="TableGrid"/>
      <w:tblW w:w="14885" w:type="dxa"/>
      <w:tblInd w:w="-998" w:type="dxa"/>
      <w:tblLayout w:type="fixed"/>
      <w:tblLook w:val="04A0" w:firstRow="1" w:lastRow="0" w:firstColumn="1" w:lastColumn="0" w:noHBand="0" w:noVBand="1"/>
    </w:tblPr>
    <w:tblGrid>
      <w:gridCol w:w="555"/>
      <w:gridCol w:w="1383"/>
      <w:gridCol w:w="2754"/>
      <w:gridCol w:w="1380"/>
      <w:gridCol w:w="1584"/>
      <w:gridCol w:w="1637"/>
      <w:gridCol w:w="1244"/>
      <w:gridCol w:w="1371"/>
      <w:gridCol w:w="1701"/>
      <w:gridCol w:w="1276"/>
    </w:tblGrid>
    <w:tr w:rsidR="00C9202D" w:rsidRPr="00DA21DE" w14:paraId="3F37A094" w14:textId="77777777" w:rsidTr="00E04362">
      <w:trPr>
        <w:trHeight w:val="2978"/>
      </w:trPr>
      <w:tc>
        <w:tcPr>
          <w:tcW w:w="555" w:type="dxa"/>
        </w:tcPr>
        <w:p w14:paraId="18732A9F" w14:textId="77777777" w:rsidR="00C9202D" w:rsidRPr="00DA21DE" w:rsidRDefault="00C9202D" w:rsidP="00C9202D">
          <w:pPr>
            <w:contextualSpacing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</w:p>
      </w:tc>
      <w:tc>
        <w:tcPr>
          <w:tcW w:w="1383" w:type="dxa"/>
          <w:hideMark/>
        </w:tcPr>
        <w:p w14:paraId="1536D5AE" w14:textId="77777777" w:rsidR="00C9202D" w:rsidRPr="00DA21DE" w:rsidRDefault="00C9202D" w:rsidP="00C9202D">
          <w:pPr>
            <w:contextualSpacing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  <w:r w:rsidRPr="00DA21DE">
            <w:rPr>
              <w:rFonts w:ascii="Times New Roman" w:hAnsi="Times New Roman" w:cs="Times New Roman"/>
              <w:b/>
              <w:bCs/>
              <w:sz w:val="24"/>
              <w:szCs w:val="24"/>
            </w:rPr>
            <w:t>First Author, Year</w:t>
          </w:r>
        </w:p>
      </w:tc>
      <w:tc>
        <w:tcPr>
          <w:tcW w:w="2754" w:type="dxa"/>
        </w:tcPr>
        <w:p w14:paraId="73B0255C" w14:textId="77777777" w:rsidR="00C9202D" w:rsidRDefault="00C9202D" w:rsidP="00C9202D">
          <w:pPr>
            <w:contextualSpacing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  <w:r>
            <w:rPr>
              <w:rFonts w:ascii="Times New Roman" w:hAnsi="Times New Roman" w:cs="Times New Roman"/>
              <w:b/>
              <w:bCs/>
              <w:sz w:val="24"/>
              <w:szCs w:val="24"/>
            </w:rPr>
            <w:t>Description of the study</w:t>
          </w:r>
        </w:p>
      </w:tc>
      <w:tc>
        <w:tcPr>
          <w:tcW w:w="1380" w:type="dxa"/>
        </w:tcPr>
        <w:p w14:paraId="4796409E" w14:textId="77777777" w:rsidR="00C9202D" w:rsidRPr="00DA21DE" w:rsidRDefault="00C9202D" w:rsidP="00C9202D">
          <w:pPr>
            <w:contextualSpacing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  <w:r w:rsidRPr="00DA21DE">
            <w:rPr>
              <w:rFonts w:ascii="Times New Roman" w:hAnsi="Times New Roman" w:cs="Times New Roman"/>
              <w:b/>
              <w:bCs/>
              <w:sz w:val="24"/>
              <w:szCs w:val="24"/>
            </w:rPr>
            <w:t>Study location and setting</w:t>
          </w:r>
          <w:r>
            <w:rPr>
              <w:rFonts w:ascii="Times New Roman" w:hAnsi="Times New Roman" w:cs="Times New Roman"/>
              <w:b/>
              <w:bCs/>
              <w:sz w:val="24"/>
              <w:szCs w:val="24"/>
            </w:rPr>
            <w:t>s</w:t>
          </w:r>
        </w:p>
      </w:tc>
      <w:tc>
        <w:tcPr>
          <w:tcW w:w="1584" w:type="dxa"/>
        </w:tcPr>
        <w:p w14:paraId="6A39D386" w14:textId="77777777" w:rsidR="00C9202D" w:rsidRPr="00DA21DE" w:rsidRDefault="00C9202D" w:rsidP="00C9202D">
          <w:pPr>
            <w:contextualSpacing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  <w:r w:rsidRPr="00DA21DE">
            <w:rPr>
              <w:rFonts w:ascii="Times New Roman" w:hAnsi="Times New Roman" w:cs="Times New Roman"/>
              <w:b/>
              <w:bCs/>
              <w:sz w:val="24"/>
              <w:szCs w:val="24"/>
            </w:rPr>
            <w:t>Study design</w:t>
          </w:r>
        </w:p>
      </w:tc>
      <w:tc>
        <w:tcPr>
          <w:tcW w:w="1637" w:type="dxa"/>
        </w:tcPr>
        <w:p w14:paraId="4774AB9F" w14:textId="77777777" w:rsidR="00C9202D" w:rsidRPr="00DA21DE" w:rsidRDefault="00C9202D" w:rsidP="00C9202D">
          <w:pPr>
            <w:contextualSpacing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  <w:r>
            <w:rPr>
              <w:rFonts w:ascii="Times New Roman" w:hAnsi="Times New Roman" w:cs="Times New Roman"/>
              <w:b/>
              <w:bCs/>
              <w:sz w:val="24"/>
              <w:szCs w:val="24"/>
            </w:rPr>
            <w:t>Eligibility criteria</w:t>
          </w:r>
        </w:p>
      </w:tc>
      <w:tc>
        <w:tcPr>
          <w:tcW w:w="1244" w:type="dxa"/>
        </w:tcPr>
        <w:p w14:paraId="61E8DAD6" w14:textId="77777777" w:rsidR="00C9202D" w:rsidRPr="00DA21DE" w:rsidRDefault="00C9202D" w:rsidP="00C9202D">
          <w:pPr>
            <w:contextualSpacing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  <w:r w:rsidRPr="00DA21DE">
            <w:rPr>
              <w:rFonts w:ascii="Times New Roman" w:hAnsi="Times New Roman" w:cs="Times New Roman"/>
              <w:b/>
              <w:bCs/>
              <w:sz w:val="24"/>
              <w:szCs w:val="24"/>
            </w:rPr>
            <w:t>Sample / participant size and age (mean &amp; standard deviation [SD], or median, or range)</w:t>
          </w:r>
        </w:p>
      </w:tc>
      <w:tc>
        <w:tcPr>
          <w:tcW w:w="1371" w:type="dxa"/>
        </w:tcPr>
        <w:p w14:paraId="3D20290C" w14:textId="77777777" w:rsidR="00C9202D" w:rsidRPr="00DA21DE" w:rsidRDefault="00C9202D" w:rsidP="00C9202D">
          <w:pPr>
            <w:contextualSpacing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  <w:r>
            <w:rPr>
              <w:rFonts w:ascii="Times New Roman" w:hAnsi="Times New Roman" w:cs="Times New Roman"/>
              <w:b/>
              <w:bCs/>
              <w:sz w:val="24"/>
              <w:szCs w:val="24"/>
            </w:rPr>
            <w:t>Missing data</w:t>
          </w:r>
        </w:p>
      </w:tc>
      <w:tc>
        <w:tcPr>
          <w:tcW w:w="1701" w:type="dxa"/>
        </w:tcPr>
        <w:p w14:paraId="15D37B04" w14:textId="77777777" w:rsidR="00C9202D" w:rsidRPr="00DA21DE" w:rsidRDefault="00C9202D" w:rsidP="00C9202D">
          <w:pPr>
            <w:contextualSpacing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  <w:r w:rsidRPr="00DA21DE">
            <w:rPr>
              <w:rFonts w:ascii="Times New Roman" w:hAnsi="Times New Roman" w:cs="Times New Roman"/>
              <w:b/>
              <w:bCs/>
              <w:sz w:val="24"/>
              <w:szCs w:val="24"/>
            </w:rPr>
            <w:t>Comorbidit</w:t>
          </w:r>
          <w:r>
            <w:rPr>
              <w:rFonts w:ascii="Times New Roman" w:hAnsi="Times New Roman" w:cs="Times New Roman"/>
              <w:b/>
              <w:bCs/>
              <w:sz w:val="24"/>
              <w:szCs w:val="24"/>
            </w:rPr>
            <w:t>ies</w:t>
          </w:r>
        </w:p>
      </w:tc>
      <w:tc>
        <w:tcPr>
          <w:tcW w:w="1276" w:type="dxa"/>
        </w:tcPr>
        <w:p w14:paraId="6D231122" w14:textId="77777777" w:rsidR="00C9202D" w:rsidRPr="00DA21DE" w:rsidRDefault="00C9202D" w:rsidP="00C9202D">
          <w:pPr>
            <w:contextualSpacing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  <w:r w:rsidRPr="00DA21DE">
            <w:rPr>
              <w:rFonts w:ascii="Times New Roman" w:hAnsi="Times New Roman" w:cs="Times New Roman"/>
              <w:b/>
              <w:bCs/>
              <w:sz w:val="24"/>
              <w:szCs w:val="24"/>
            </w:rPr>
            <w:t xml:space="preserve">Biological sex </w:t>
          </w:r>
        </w:p>
        <w:p w14:paraId="75552688" w14:textId="77777777" w:rsidR="00C9202D" w:rsidRPr="00DA21DE" w:rsidRDefault="00C9202D" w:rsidP="00C9202D">
          <w:pPr>
            <w:contextualSpacing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  <w:r w:rsidRPr="00DA21DE">
            <w:rPr>
              <w:rFonts w:ascii="Times New Roman" w:hAnsi="Times New Roman" w:cs="Times New Roman"/>
              <w:b/>
              <w:bCs/>
              <w:sz w:val="24"/>
              <w:szCs w:val="24"/>
            </w:rPr>
            <w:t>M (male)</w:t>
          </w:r>
        </w:p>
        <w:p w14:paraId="5EB41FDF" w14:textId="77777777" w:rsidR="00C9202D" w:rsidRPr="00DA21DE" w:rsidRDefault="00C9202D" w:rsidP="00C9202D">
          <w:pPr>
            <w:contextualSpacing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  <w:r w:rsidRPr="00DA21DE">
            <w:rPr>
              <w:rFonts w:ascii="Times New Roman" w:hAnsi="Times New Roman" w:cs="Times New Roman"/>
              <w:b/>
              <w:bCs/>
              <w:sz w:val="24"/>
              <w:szCs w:val="24"/>
            </w:rPr>
            <w:t>F (female)</w:t>
          </w:r>
        </w:p>
      </w:tc>
    </w:tr>
  </w:tbl>
  <w:p w14:paraId="64356EB8" w14:textId="77777777" w:rsidR="00C9202D" w:rsidRDefault="00C9202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4A64"/>
    <w:rsid w:val="0003718F"/>
    <w:rsid w:val="00045795"/>
    <w:rsid w:val="00050C20"/>
    <w:rsid w:val="000516BB"/>
    <w:rsid w:val="0009599F"/>
    <w:rsid w:val="000D1A34"/>
    <w:rsid w:val="00135496"/>
    <w:rsid w:val="00141547"/>
    <w:rsid w:val="00182C27"/>
    <w:rsid w:val="00224CA7"/>
    <w:rsid w:val="0025032E"/>
    <w:rsid w:val="002C0E43"/>
    <w:rsid w:val="00311EF0"/>
    <w:rsid w:val="003132B9"/>
    <w:rsid w:val="00335DF3"/>
    <w:rsid w:val="003563D5"/>
    <w:rsid w:val="00382E20"/>
    <w:rsid w:val="00393A4E"/>
    <w:rsid w:val="003963EA"/>
    <w:rsid w:val="00411CED"/>
    <w:rsid w:val="0041381E"/>
    <w:rsid w:val="005528C9"/>
    <w:rsid w:val="00555D5E"/>
    <w:rsid w:val="005607D0"/>
    <w:rsid w:val="00575D96"/>
    <w:rsid w:val="005A2728"/>
    <w:rsid w:val="005C68D7"/>
    <w:rsid w:val="005D1D7E"/>
    <w:rsid w:val="005E2F71"/>
    <w:rsid w:val="005F4A64"/>
    <w:rsid w:val="00607580"/>
    <w:rsid w:val="006257E7"/>
    <w:rsid w:val="0063699B"/>
    <w:rsid w:val="006D2AE7"/>
    <w:rsid w:val="006E7784"/>
    <w:rsid w:val="006F15F3"/>
    <w:rsid w:val="00707D4A"/>
    <w:rsid w:val="00796794"/>
    <w:rsid w:val="007F77AC"/>
    <w:rsid w:val="00880953"/>
    <w:rsid w:val="00890A65"/>
    <w:rsid w:val="008B00A7"/>
    <w:rsid w:val="008D7387"/>
    <w:rsid w:val="008D7F57"/>
    <w:rsid w:val="00905C5E"/>
    <w:rsid w:val="0095360C"/>
    <w:rsid w:val="009A23D2"/>
    <w:rsid w:val="00A269EB"/>
    <w:rsid w:val="00A84B28"/>
    <w:rsid w:val="00AF084D"/>
    <w:rsid w:val="00B126AD"/>
    <w:rsid w:val="00BB421A"/>
    <w:rsid w:val="00BE2C57"/>
    <w:rsid w:val="00C636D4"/>
    <w:rsid w:val="00C757C9"/>
    <w:rsid w:val="00C9202D"/>
    <w:rsid w:val="00CA1C5F"/>
    <w:rsid w:val="00D01897"/>
    <w:rsid w:val="00D26975"/>
    <w:rsid w:val="00D32540"/>
    <w:rsid w:val="00D47D25"/>
    <w:rsid w:val="00D57C05"/>
    <w:rsid w:val="00D93077"/>
    <w:rsid w:val="00DC4064"/>
    <w:rsid w:val="00DF35FD"/>
    <w:rsid w:val="00EC1E03"/>
    <w:rsid w:val="00ED7514"/>
    <w:rsid w:val="00F202FB"/>
    <w:rsid w:val="00F349E5"/>
    <w:rsid w:val="00F4149E"/>
    <w:rsid w:val="00F44E87"/>
    <w:rsid w:val="00F44F2E"/>
    <w:rsid w:val="00F53F29"/>
    <w:rsid w:val="00F5784E"/>
    <w:rsid w:val="00F7595E"/>
    <w:rsid w:val="00F8268F"/>
    <w:rsid w:val="00F913D3"/>
    <w:rsid w:val="00FB2EB3"/>
    <w:rsid w:val="00FE6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23BC5"/>
  <w15:chartTrackingRefBased/>
  <w15:docId w15:val="{12CA1CDB-69F3-4847-B491-DE8F3D538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A64"/>
    <w:pPr>
      <w:spacing w:after="160" w:line="259" w:lineRule="auto"/>
    </w:pPr>
    <w:rPr>
      <w:rFonts w:ascii="Nyala" w:hAnsi="Nyala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4A64"/>
    <w:rPr>
      <w:rFonts w:ascii="Nyala" w:hAnsi="Nyala"/>
      <w:sz w:val="28"/>
      <w:szCs w:val="28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4A6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A64"/>
    <w:rPr>
      <w:rFonts w:ascii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F4A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4A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4A64"/>
    <w:rPr>
      <w:rFonts w:ascii="Nyala" w:hAnsi="Nyal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4A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4A64"/>
    <w:rPr>
      <w:rFonts w:ascii="Nyala" w:hAnsi="Nyala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5F4A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apple-converted-space">
    <w:name w:val="apple-converted-space"/>
    <w:basedOn w:val="DefaultParagraphFont"/>
    <w:rsid w:val="005F4A64"/>
  </w:style>
  <w:style w:type="paragraph" w:styleId="Revision">
    <w:name w:val="Revision"/>
    <w:hidden/>
    <w:uiPriority w:val="99"/>
    <w:semiHidden/>
    <w:rsid w:val="005F4A64"/>
    <w:rPr>
      <w:rFonts w:ascii="Nyala" w:hAnsi="Nyala"/>
      <w:sz w:val="28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5F4A6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920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202D"/>
    <w:rPr>
      <w:rFonts w:ascii="Nyala" w:hAnsi="Nyala"/>
      <w:sz w:val="28"/>
      <w:szCs w:val="2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920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202D"/>
    <w:rPr>
      <w:rFonts w:ascii="Nyala" w:hAnsi="Nyala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2</Pages>
  <Words>3244</Words>
  <Characters>18493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lin Gorospe Iv</dc:creator>
  <cp:keywords/>
  <dc:description/>
  <cp:lastModifiedBy>Franklin Gorospe Iv</cp:lastModifiedBy>
  <cp:revision>2</cp:revision>
  <dcterms:created xsi:type="dcterms:W3CDTF">2020-05-23T22:57:00Z</dcterms:created>
  <dcterms:modified xsi:type="dcterms:W3CDTF">2020-05-23T22:57:00Z</dcterms:modified>
</cp:coreProperties>
</file>